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A31CA" w14:textId="6F40AE39" w:rsidR="003F2D89" w:rsidRPr="00F041C0" w:rsidRDefault="005E73DD">
      <w:pPr>
        <w:rPr>
          <w:rFonts w:ascii="Arial" w:hAnsi="Arial" w:cs="Arial"/>
          <w:b/>
          <w:color w:val="000000" w:themeColor="text1"/>
          <w:sz w:val="36"/>
          <w:szCs w:val="36"/>
          <w:lang w:val="en-AU"/>
        </w:rPr>
      </w:pPr>
      <w:r w:rsidRPr="00F041C0">
        <w:rPr>
          <w:rFonts w:ascii="Arial" w:eastAsia="Calibri" w:hAnsi="Arial" w:cs="Arial"/>
          <w:b/>
          <w:color w:val="000000" w:themeColor="text1"/>
          <w:sz w:val="36"/>
          <w:szCs w:val="36"/>
          <w:lang w:val="en-AU"/>
        </w:rPr>
        <w:t>S</w:t>
      </w:r>
      <w:r w:rsidR="00F041C0">
        <w:rPr>
          <w:rFonts w:ascii="Arial" w:eastAsia="Calibri" w:hAnsi="Arial" w:cs="Arial"/>
          <w:b/>
          <w:color w:val="000000" w:themeColor="text1"/>
          <w:sz w:val="36"/>
          <w:szCs w:val="36"/>
          <w:lang w:val="en-AU"/>
        </w:rPr>
        <w:t>1</w:t>
      </w:r>
      <w:r w:rsidRPr="00F041C0">
        <w:rPr>
          <w:rFonts w:ascii="Arial" w:hAnsi="Arial" w:cs="Arial"/>
          <w:b/>
          <w:color w:val="000000" w:themeColor="text1"/>
          <w:sz w:val="36"/>
          <w:szCs w:val="36"/>
          <w:lang w:val="en-AU"/>
        </w:rPr>
        <w:t xml:space="preserve"> </w:t>
      </w:r>
      <w:r w:rsidR="00CC13FD" w:rsidRPr="00F041C0">
        <w:rPr>
          <w:rFonts w:ascii="Arial" w:eastAsia="Calibri" w:hAnsi="Arial" w:cs="Arial"/>
          <w:b/>
          <w:color w:val="000000" w:themeColor="text1"/>
          <w:sz w:val="36"/>
          <w:szCs w:val="36"/>
          <w:lang w:val="en-AU"/>
        </w:rPr>
        <w:t>T</w:t>
      </w:r>
      <w:r w:rsidRPr="00F041C0">
        <w:rPr>
          <w:rFonts w:ascii="Arial" w:eastAsia="Calibri" w:hAnsi="Arial" w:cs="Arial"/>
          <w:b/>
          <w:color w:val="000000" w:themeColor="text1"/>
          <w:sz w:val="36"/>
          <w:szCs w:val="36"/>
          <w:lang w:val="en-AU"/>
        </w:rPr>
        <w:t>able</w:t>
      </w:r>
      <w:r w:rsidR="00576D45" w:rsidRPr="00F041C0">
        <w:rPr>
          <w:rFonts w:ascii="Arial" w:hAnsi="Arial" w:cs="Arial"/>
          <w:b/>
          <w:color w:val="000000" w:themeColor="text1"/>
          <w:sz w:val="36"/>
          <w:szCs w:val="36"/>
          <w:lang w:val="en-AU"/>
        </w:rPr>
        <w:t>. List of shuttles.</w:t>
      </w:r>
    </w:p>
    <w:p w14:paraId="000DBF77" w14:textId="0F560663" w:rsidR="005240EB" w:rsidRPr="00F041C0" w:rsidRDefault="005240EB">
      <w:pPr>
        <w:rPr>
          <w:rFonts w:ascii="Arial" w:hAnsi="Arial" w:cs="Arial"/>
          <w:color w:val="000000" w:themeColor="text1"/>
          <w:sz w:val="28"/>
          <w:szCs w:val="28"/>
          <w:lang w:val="en-AU"/>
        </w:rPr>
      </w:pPr>
    </w:p>
    <w:tbl>
      <w:tblPr>
        <w:tblStyle w:val="TableGrid"/>
        <w:tblW w:w="10450" w:type="dxa"/>
        <w:tblLook w:val="04A0" w:firstRow="1" w:lastRow="0" w:firstColumn="1" w:lastColumn="0" w:noHBand="0" w:noVBand="1"/>
      </w:tblPr>
      <w:tblGrid>
        <w:gridCol w:w="1751"/>
        <w:gridCol w:w="550"/>
        <w:gridCol w:w="1380"/>
        <w:gridCol w:w="2470"/>
        <w:gridCol w:w="2112"/>
        <w:gridCol w:w="1149"/>
        <w:gridCol w:w="1038"/>
      </w:tblGrid>
      <w:tr w:rsidR="00E71945" w:rsidRPr="00F041C0" w14:paraId="51D1EC47" w14:textId="53A3F1D9" w:rsidTr="00E71945">
        <w:tc>
          <w:tcPr>
            <w:tcW w:w="1532" w:type="dxa"/>
            <w:shd w:val="clear" w:color="auto" w:fill="D0CECE" w:themeFill="background2" w:themeFillShade="E6"/>
          </w:tcPr>
          <w:p w14:paraId="37BC1F72" w14:textId="70F62776" w:rsidR="007147FC" w:rsidRPr="00F041C0" w:rsidRDefault="007147FC" w:rsidP="007B5695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Type of particle</w:t>
            </w:r>
          </w:p>
        </w:tc>
        <w:tc>
          <w:tcPr>
            <w:tcW w:w="557" w:type="dxa"/>
            <w:shd w:val="clear" w:color="auto" w:fill="D0CECE" w:themeFill="background2" w:themeFillShade="E6"/>
          </w:tcPr>
          <w:p w14:paraId="470F254A" w14:textId="2E54C2D8" w:rsidR="007147FC" w:rsidRPr="00F041C0" w:rsidRDefault="007147FC" w:rsidP="007B5695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#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383D2F28" w14:textId="5AE3DD77" w:rsidR="007147FC" w:rsidRPr="00F041C0" w:rsidRDefault="007147FC" w:rsidP="007B5695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Movie ID</w:t>
            </w:r>
          </w:p>
        </w:tc>
        <w:tc>
          <w:tcPr>
            <w:tcW w:w="2531" w:type="dxa"/>
            <w:shd w:val="clear" w:color="auto" w:fill="D0CECE" w:themeFill="background2" w:themeFillShade="E6"/>
          </w:tcPr>
          <w:p w14:paraId="2B166FA9" w14:textId="47EEDF4B" w:rsidR="007147FC" w:rsidRPr="00F041C0" w:rsidRDefault="007147FC" w:rsidP="007B5695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comment</w:t>
            </w:r>
          </w:p>
        </w:tc>
        <w:tc>
          <w:tcPr>
            <w:tcW w:w="2205" w:type="dxa"/>
            <w:shd w:val="clear" w:color="auto" w:fill="D0CECE" w:themeFill="background2" w:themeFillShade="E6"/>
          </w:tcPr>
          <w:p w14:paraId="48E36AB9" w14:textId="3161B280" w:rsidR="007147FC" w:rsidRPr="00F041C0" w:rsidRDefault="007147FC" w:rsidP="007B5695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Reporter line</w:t>
            </w:r>
          </w:p>
        </w:tc>
        <w:tc>
          <w:tcPr>
            <w:tcW w:w="1167" w:type="dxa"/>
            <w:shd w:val="clear" w:color="auto" w:fill="D0CECE" w:themeFill="background2" w:themeFillShade="E6"/>
          </w:tcPr>
          <w:p w14:paraId="55BCCBCA" w14:textId="6DA07360" w:rsidR="007147FC" w:rsidRPr="00F041C0" w:rsidRDefault="007147FC" w:rsidP="007147FC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Figure</w:t>
            </w:r>
          </w:p>
        </w:tc>
        <w:tc>
          <w:tcPr>
            <w:tcW w:w="1040" w:type="dxa"/>
            <w:shd w:val="clear" w:color="auto" w:fill="D0CECE" w:themeFill="background2" w:themeFillShade="E6"/>
          </w:tcPr>
          <w:p w14:paraId="5381F915" w14:textId="3F772E20" w:rsidR="007147FC" w:rsidRPr="00F041C0" w:rsidRDefault="007147FC" w:rsidP="007B5695">
            <w:pPr>
              <w:jc w:val="center"/>
              <w:rPr>
                <w:rFonts w:ascii="Arial" w:hAnsi="Arial" w:cs="Arial"/>
                <w:b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b/>
                <w:color w:val="000000" w:themeColor="text1"/>
                <w:lang w:val="en-AU"/>
              </w:rPr>
              <w:t>Movie</w:t>
            </w:r>
          </w:p>
        </w:tc>
      </w:tr>
      <w:tr w:rsidR="00E71945" w:rsidRPr="00F041C0" w14:paraId="2B539D02" w14:textId="3C3D8002" w:rsidTr="00E71945">
        <w:tc>
          <w:tcPr>
            <w:tcW w:w="1532" w:type="dxa"/>
            <w:vMerge w:val="restart"/>
          </w:tcPr>
          <w:p w14:paraId="7D62482A" w14:textId="77CA9829" w:rsidR="007147FC" w:rsidRPr="00F041C0" w:rsidRDefault="007147FC" w:rsidP="00926A92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Tm (live)</w:t>
            </w:r>
          </w:p>
        </w:tc>
        <w:tc>
          <w:tcPr>
            <w:tcW w:w="557" w:type="dxa"/>
          </w:tcPr>
          <w:p w14:paraId="3E77746F" w14:textId="71D3E9F6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</w:t>
            </w:r>
          </w:p>
        </w:tc>
        <w:tc>
          <w:tcPr>
            <w:tcW w:w="1418" w:type="dxa"/>
          </w:tcPr>
          <w:p w14:paraId="1E25B6B3" w14:textId="72B40A20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7</w:t>
            </w:r>
          </w:p>
        </w:tc>
        <w:tc>
          <w:tcPr>
            <w:tcW w:w="2531" w:type="dxa"/>
          </w:tcPr>
          <w:p w14:paraId="07BAA5DD" w14:textId="4B945BCC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36FAC1AD" w14:textId="0C09AAA0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</w:t>
            </w:r>
          </w:p>
        </w:tc>
        <w:tc>
          <w:tcPr>
            <w:tcW w:w="1167" w:type="dxa"/>
          </w:tcPr>
          <w:p w14:paraId="3DD8BF8B" w14:textId="37DC1CDB" w:rsidR="007147FC" w:rsidRPr="00F041C0" w:rsidRDefault="003B7844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A-D</w:t>
            </w:r>
            <w:r w:rsidR="00202312" w:rsidRPr="00F041C0">
              <w:rPr>
                <w:rFonts w:ascii="Arial" w:hAnsi="Arial" w:cs="Arial"/>
                <w:color w:val="000000" w:themeColor="text1"/>
                <w:lang w:val="en-AU"/>
              </w:rPr>
              <w:t>, 4Bi-ii</w:t>
            </w:r>
          </w:p>
        </w:tc>
        <w:tc>
          <w:tcPr>
            <w:tcW w:w="1040" w:type="dxa"/>
          </w:tcPr>
          <w:p w14:paraId="1E649D5A" w14:textId="321D55C1" w:rsidR="007147FC" w:rsidRPr="00F041C0" w:rsidRDefault="00AB69BC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1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</w:p>
        </w:tc>
      </w:tr>
      <w:tr w:rsidR="00E71945" w:rsidRPr="00F041C0" w14:paraId="51A43A80" w14:textId="14F54A42" w:rsidTr="00E71945">
        <w:tc>
          <w:tcPr>
            <w:tcW w:w="1532" w:type="dxa"/>
            <w:vMerge/>
          </w:tcPr>
          <w:p w14:paraId="41BB2779" w14:textId="2ED37EF1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43E62D51" w14:textId="69C38082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418" w:type="dxa"/>
          </w:tcPr>
          <w:p w14:paraId="260E7B5F" w14:textId="7FF55D0A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-1</w:t>
            </w:r>
          </w:p>
        </w:tc>
        <w:tc>
          <w:tcPr>
            <w:tcW w:w="2531" w:type="dxa"/>
          </w:tcPr>
          <w:p w14:paraId="70654687" w14:textId="19EDC2F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01B822DE" w14:textId="69E37298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</w:t>
            </w:r>
          </w:p>
        </w:tc>
        <w:tc>
          <w:tcPr>
            <w:tcW w:w="1167" w:type="dxa"/>
          </w:tcPr>
          <w:p w14:paraId="210E9F3A" w14:textId="3BD6EF43" w:rsidR="007147FC" w:rsidRPr="00F041C0" w:rsidRDefault="003B7844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212E812C" w14:textId="44CCE37E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1F51B963" w14:textId="101E3B7F" w:rsidTr="00E71945">
        <w:tc>
          <w:tcPr>
            <w:tcW w:w="1532" w:type="dxa"/>
            <w:vMerge/>
          </w:tcPr>
          <w:p w14:paraId="2465268E" w14:textId="7771FB06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784D832" w14:textId="0C25E04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</w:t>
            </w:r>
          </w:p>
        </w:tc>
        <w:tc>
          <w:tcPr>
            <w:tcW w:w="1418" w:type="dxa"/>
          </w:tcPr>
          <w:p w14:paraId="4B35BAFC" w14:textId="02FF4CBC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-2</w:t>
            </w:r>
          </w:p>
        </w:tc>
        <w:tc>
          <w:tcPr>
            <w:tcW w:w="2531" w:type="dxa"/>
          </w:tcPr>
          <w:p w14:paraId="1E66E25D" w14:textId="2A8D6653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751394E0" w14:textId="55B03371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</w:t>
            </w:r>
          </w:p>
        </w:tc>
        <w:tc>
          <w:tcPr>
            <w:tcW w:w="1167" w:type="dxa"/>
          </w:tcPr>
          <w:p w14:paraId="5B40F1DF" w14:textId="3FA5BAB3" w:rsidR="007147FC" w:rsidRPr="00F041C0" w:rsidRDefault="003B7844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72DD27B0" w14:textId="03403936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7D744AD5" w14:textId="29487FC1" w:rsidTr="00E71945">
        <w:tc>
          <w:tcPr>
            <w:tcW w:w="1532" w:type="dxa"/>
            <w:vMerge/>
          </w:tcPr>
          <w:p w14:paraId="1D41DF56" w14:textId="6AB80472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0321ADF4" w14:textId="241AEB73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</w:t>
            </w:r>
          </w:p>
        </w:tc>
        <w:tc>
          <w:tcPr>
            <w:tcW w:w="1418" w:type="dxa"/>
          </w:tcPr>
          <w:p w14:paraId="003BF8E3" w14:textId="1952568E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8</w:t>
            </w:r>
          </w:p>
        </w:tc>
        <w:tc>
          <w:tcPr>
            <w:tcW w:w="2531" w:type="dxa"/>
          </w:tcPr>
          <w:p w14:paraId="3E1B1699" w14:textId="27A0F592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3073694F" w14:textId="63B26A6A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</w:t>
            </w:r>
          </w:p>
        </w:tc>
        <w:tc>
          <w:tcPr>
            <w:tcW w:w="1167" w:type="dxa"/>
          </w:tcPr>
          <w:p w14:paraId="7311A9F1" w14:textId="49B8AE58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5D59C97B" w14:textId="51DF7753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17F2DD27" w14:textId="589360A1" w:rsidTr="00E71945">
        <w:tc>
          <w:tcPr>
            <w:tcW w:w="1532" w:type="dxa"/>
            <w:vMerge/>
          </w:tcPr>
          <w:p w14:paraId="7167BB4C" w14:textId="308F7F9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3893E6F" w14:textId="37C76FD2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</w:t>
            </w:r>
          </w:p>
        </w:tc>
        <w:tc>
          <w:tcPr>
            <w:tcW w:w="1418" w:type="dxa"/>
          </w:tcPr>
          <w:p w14:paraId="67394575" w14:textId="15051D16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5</w:t>
            </w:r>
          </w:p>
        </w:tc>
        <w:tc>
          <w:tcPr>
            <w:tcW w:w="2531" w:type="dxa"/>
          </w:tcPr>
          <w:p w14:paraId="332CEA7D" w14:textId="5878308B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Elongated morphology of donor neutrophil</w:t>
            </w:r>
          </w:p>
        </w:tc>
        <w:tc>
          <w:tcPr>
            <w:tcW w:w="2205" w:type="dxa"/>
          </w:tcPr>
          <w:p w14:paraId="3056A398" w14:textId="4EA941B8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0F2F8C67" w14:textId="761CCB85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28EEDE60" w14:textId="17117F93" w:rsidR="007147FC" w:rsidRPr="00F041C0" w:rsidRDefault="005F7331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1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D</w:t>
            </w:r>
          </w:p>
        </w:tc>
      </w:tr>
      <w:tr w:rsidR="00E71945" w:rsidRPr="00F041C0" w14:paraId="7E6B30B9" w14:textId="6ED5D334" w:rsidTr="00E71945">
        <w:tc>
          <w:tcPr>
            <w:tcW w:w="1532" w:type="dxa"/>
            <w:vMerge/>
          </w:tcPr>
          <w:p w14:paraId="5B1AE8B9" w14:textId="0C1E1567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25EECF4" w14:textId="7919AB58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</w:t>
            </w:r>
          </w:p>
        </w:tc>
        <w:tc>
          <w:tcPr>
            <w:tcW w:w="1418" w:type="dxa"/>
          </w:tcPr>
          <w:p w14:paraId="46DEED75" w14:textId="0039A339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7</w:t>
            </w:r>
          </w:p>
        </w:tc>
        <w:tc>
          <w:tcPr>
            <w:tcW w:w="2531" w:type="dxa"/>
          </w:tcPr>
          <w:p w14:paraId="7EB52E1E" w14:textId="5EF088B6" w:rsidR="007147FC" w:rsidRPr="00F041C0" w:rsidRDefault="007147FC" w:rsidP="008A6839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2 spores shuttled </w:t>
            </w:r>
            <w:r w:rsidR="009E0048" w:rsidRPr="00F041C0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ynchronously</w:t>
            </w:r>
          </w:p>
        </w:tc>
        <w:tc>
          <w:tcPr>
            <w:tcW w:w="2205" w:type="dxa"/>
          </w:tcPr>
          <w:p w14:paraId="4799F0C0" w14:textId="4E4B082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1C4BC34C" w14:textId="0D5E4F81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C1452ED" w14:textId="04F19987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1C0F5C1E" w14:textId="52BE0A44" w:rsidTr="00E71945">
        <w:tc>
          <w:tcPr>
            <w:tcW w:w="1532" w:type="dxa"/>
            <w:vMerge/>
          </w:tcPr>
          <w:p w14:paraId="71392F07" w14:textId="7927D29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9CE0944" w14:textId="68CF49ED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7</w:t>
            </w:r>
          </w:p>
        </w:tc>
        <w:tc>
          <w:tcPr>
            <w:tcW w:w="1418" w:type="dxa"/>
          </w:tcPr>
          <w:p w14:paraId="06D897D0" w14:textId="3E376719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1</w:t>
            </w:r>
          </w:p>
        </w:tc>
        <w:tc>
          <w:tcPr>
            <w:tcW w:w="2531" w:type="dxa"/>
          </w:tcPr>
          <w:p w14:paraId="30465AEF" w14:textId="766EDE7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16C9AFEF" w14:textId="2F85D2D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F467F65" w14:textId="13505F22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5F9CA712" w14:textId="439B8983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5F62F307" w14:textId="17C24B9D" w:rsidTr="00E71945">
        <w:tc>
          <w:tcPr>
            <w:tcW w:w="1532" w:type="dxa"/>
            <w:vMerge/>
          </w:tcPr>
          <w:p w14:paraId="290E2656" w14:textId="07C6608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1EE16DC9" w14:textId="7353E5C8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</w:t>
            </w:r>
          </w:p>
        </w:tc>
        <w:tc>
          <w:tcPr>
            <w:tcW w:w="1418" w:type="dxa"/>
          </w:tcPr>
          <w:p w14:paraId="6FBE4AFD" w14:textId="6E7AF60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3</w:t>
            </w:r>
          </w:p>
        </w:tc>
        <w:tc>
          <w:tcPr>
            <w:tcW w:w="2531" w:type="dxa"/>
          </w:tcPr>
          <w:p w14:paraId="493D88DE" w14:textId="4B2CF0F7" w:rsidR="007147FC" w:rsidRPr="00F041C0" w:rsidRDefault="007147FC" w:rsidP="00D90D9D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Elongated morphology of recipient macrophage</w:t>
            </w:r>
          </w:p>
        </w:tc>
        <w:tc>
          <w:tcPr>
            <w:tcW w:w="2205" w:type="dxa"/>
          </w:tcPr>
          <w:p w14:paraId="0B287349" w14:textId="3BF61477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39FDDBBB" w14:textId="124BE1E4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E-F</w:t>
            </w:r>
          </w:p>
        </w:tc>
        <w:tc>
          <w:tcPr>
            <w:tcW w:w="1040" w:type="dxa"/>
          </w:tcPr>
          <w:p w14:paraId="13DB72FF" w14:textId="6AB92670" w:rsidR="007147FC" w:rsidRPr="00F041C0" w:rsidRDefault="005F7331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1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B</w:t>
            </w:r>
          </w:p>
        </w:tc>
      </w:tr>
      <w:tr w:rsidR="00E71945" w:rsidRPr="00F041C0" w14:paraId="5FD33571" w14:textId="64D75383" w:rsidTr="00E71945">
        <w:tc>
          <w:tcPr>
            <w:tcW w:w="1532" w:type="dxa"/>
            <w:vMerge/>
          </w:tcPr>
          <w:p w14:paraId="721230E7" w14:textId="60717F6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EEAF432" w14:textId="74A31DF1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</w:t>
            </w:r>
          </w:p>
        </w:tc>
        <w:tc>
          <w:tcPr>
            <w:tcW w:w="1418" w:type="dxa"/>
          </w:tcPr>
          <w:p w14:paraId="792593FD" w14:textId="7E3E8CB7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6</w:t>
            </w:r>
          </w:p>
        </w:tc>
        <w:tc>
          <w:tcPr>
            <w:tcW w:w="2531" w:type="dxa"/>
          </w:tcPr>
          <w:p w14:paraId="56A6F9C1" w14:textId="6DD52F61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62C3FD60" w14:textId="6A7BDFF6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447BBDF0" w14:textId="0425A3A0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B</w:t>
            </w:r>
          </w:p>
        </w:tc>
        <w:tc>
          <w:tcPr>
            <w:tcW w:w="1040" w:type="dxa"/>
          </w:tcPr>
          <w:p w14:paraId="33ABAF3E" w14:textId="3409DDF0" w:rsidR="007147FC" w:rsidRPr="00F041C0" w:rsidRDefault="005F7331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1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E</w:t>
            </w:r>
          </w:p>
        </w:tc>
      </w:tr>
      <w:tr w:rsidR="00E71945" w:rsidRPr="00F041C0" w14:paraId="374C3B0E" w14:textId="5C6EB184" w:rsidTr="00E71945">
        <w:tc>
          <w:tcPr>
            <w:tcW w:w="1532" w:type="dxa"/>
            <w:vMerge/>
          </w:tcPr>
          <w:p w14:paraId="44B626BD" w14:textId="7D311E8E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1AF8EFB6" w14:textId="30C0A328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</w:t>
            </w:r>
          </w:p>
        </w:tc>
        <w:tc>
          <w:tcPr>
            <w:tcW w:w="1418" w:type="dxa"/>
          </w:tcPr>
          <w:p w14:paraId="11C9F483" w14:textId="40A93EA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8</w:t>
            </w:r>
          </w:p>
        </w:tc>
        <w:tc>
          <w:tcPr>
            <w:tcW w:w="2531" w:type="dxa"/>
          </w:tcPr>
          <w:p w14:paraId="5B10E4CB" w14:textId="638BA338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Polarised morphology of donor neutrophil + cytoplasm transfer</w:t>
            </w:r>
          </w:p>
        </w:tc>
        <w:tc>
          <w:tcPr>
            <w:tcW w:w="2205" w:type="dxa"/>
          </w:tcPr>
          <w:p w14:paraId="0109DEDD" w14:textId="2D4BCC31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7D5102E6" w14:textId="3302E2A7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A</w:t>
            </w:r>
          </w:p>
        </w:tc>
        <w:tc>
          <w:tcPr>
            <w:tcW w:w="1040" w:type="dxa"/>
          </w:tcPr>
          <w:p w14:paraId="1D9D068C" w14:textId="3E64767F" w:rsidR="007147FC" w:rsidRPr="00F041C0" w:rsidRDefault="005F7331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1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C</w:t>
            </w:r>
          </w:p>
        </w:tc>
      </w:tr>
      <w:tr w:rsidR="00E71945" w:rsidRPr="00F041C0" w14:paraId="182061F9" w14:textId="2C10EA6C" w:rsidTr="00E71945">
        <w:tc>
          <w:tcPr>
            <w:tcW w:w="1532" w:type="dxa"/>
            <w:vMerge/>
          </w:tcPr>
          <w:p w14:paraId="02824861" w14:textId="606E17C2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B1F5EDE" w14:textId="69401211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1</w:t>
            </w:r>
          </w:p>
        </w:tc>
        <w:tc>
          <w:tcPr>
            <w:tcW w:w="1418" w:type="dxa"/>
          </w:tcPr>
          <w:p w14:paraId="61B3153B" w14:textId="37D504A7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7</w:t>
            </w:r>
          </w:p>
        </w:tc>
        <w:tc>
          <w:tcPr>
            <w:tcW w:w="2531" w:type="dxa"/>
          </w:tcPr>
          <w:p w14:paraId="5D875C3E" w14:textId="37A16E7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2 spores shuttled </w:t>
            </w:r>
            <w:r w:rsidR="001247F9" w:rsidRPr="00F041C0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ynchronously</w:t>
            </w:r>
          </w:p>
        </w:tc>
        <w:tc>
          <w:tcPr>
            <w:tcW w:w="2205" w:type="dxa"/>
          </w:tcPr>
          <w:p w14:paraId="005569BA" w14:textId="4FE535E3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3D8033A8" w14:textId="10BDFCFC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C</w:t>
            </w:r>
          </w:p>
        </w:tc>
        <w:tc>
          <w:tcPr>
            <w:tcW w:w="1040" w:type="dxa"/>
          </w:tcPr>
          <w:p w14:paraId="1FFE089A" w14:textId="61F53975" w:rsidR="007147FC" w:rsidRPr="00F041C0" w:rsidRDefault="005F7331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1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F</w:t>
            </w:r>
          </w:p>
        </w:tc>
      </w:tr>
      <w:tr w:rsidR="00E71945" w:rsidRPr="00F041C0" w14:paraId="0636BB65" w14:textId="6F9CCDD7" w:rsidTr="00E71945">
        <w:tc>
          <w:tcPr>
            <w:tcW w:w="1532" w:type="dxa"/>
            <w:vMerge/>
          </w:tcPr>
          <w:p w14:paraId="2D5B486D" w14:textId="7A925626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21F65591" w14:textId="5A01FC87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2</w:t>
            </w:r>
          </w:p>
        </w:tc>
        <w:tc>
          <w:tcPr>
            <w:tcW w:w="1418" w:type="dxa"/>
          </w:tcPr>
          <w:p w14:paraId="43971F5E" w14:textId="022043CD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9-3</w:t>
            </w:r>
          </w:p>
        </w:tc>
        <w:tc>
          <w:tcPr>
            <w:tcW w:w="2531" w:type="dxa"/>
          </w:tcPr>
          <w:p w14:paraId="023D5899" w14:textId="773AA49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294EDDB9" w14:textId="27512740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73289BB8" w14:textId="3C0E7FFA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D919F66" w14:textId="40F74CA4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40CAC267" w14:textId="069CF449" w:rsidTr="00E71945">
        <w:trPr>
          <w:trHeight w:val="310"/>
        </w:trPr>
        <w:tc>
          <w:tcPr>
            <w:tcW w:w="1532" w:type="dxa"/>
            <w:vMerge/>
          </w:tcPr>
          <w:p w14:paraId="7CBFC982" w14:textId="5AFFE67D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64A28CCA" w14:textId="1941A588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3</w:t>
            </w:r>
          </w:p>
        </w:tc>
        <w:tc>
          <w:tcPr>
            <w:tcW w:w="1418" w:type="dxa"/>
          </w:tcPr>
          <w:p w14:paraId="35C3DF52" w14:textId="2AD5CDBD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9-4</w:t>
            </w:r>
          </w:p>
        </w:tc>
        <w:tc>
          <w:tcPr>
            <w:tcW w:w="2531" w:type="dxa"/>
          </w:tcPr>
          <w:p w14:paraId="4B00184B" w14:textId="1FC8CFA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04EA0121" w14:textId="6F5B774C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64895F34" w14:textId="36BAEC78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4E543B1B" w14:textId="6A44188D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7B95D8E6" w14:textId="106C698E" w:rsidTr="00E71945">
        <w:tc>
          <w:tcPr>
            <w:tcW w:w="1532" w:type="dxa"/>
            <w:vMerge w:val="restart"/>
          </w:tcPr>
          <w:p w14:paraId="3D90CC79" w14:textId="3B674BA9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Tm (dead)</w:t>
            </w:r>
          </w:p>
        </w:tc>
        <w:tc>
          <w:tcPr>
            <w:tcW w:w="557" w:type="dxa"/>
          </w:tcPr>
          <w:p w14:paraId="77011CBD" w14:textId="067807C2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4</w:t>
            </w:r>
          </w:p>
        </w:tc>
        <w:tc>
          <w:tcPr>
            <w:tcW w:w="1418" w:type="dxa"/>
          </w:tcPr>
          <w:p w14:paraId="5E3F8A31" w14:textId="7DAF5827" w:rsidR="007147FC" w:rsidRPr="00F041C0" w:rsidRDefault="00092163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FE-1</w:t>
            </w:r>
          </w:p>
        </w:tc>
        <w:tc>
          <w:tcPr>
            <w:tcW w:w="2531" w:type="dxa"/>
          </w:tcPr>
          <w:p w14:paraId="17547F4A" w14:textId="77777777" w:rsidR="00092163" w:rsidRPr="00F041C0" w:rsidRDefault="00092163" w:rsidP="000921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41C0">
              <w:rPr>
                <w:rFonts w:ascii="Arial" w:hAnsi="Arial" w:cs="Arial"/>
                <w:color w:val="000000" w:themeColor="text1"/>
              </w:rPr>
              <w:t xml:space="preserve">Three dead </w:t>
            </w:r>
          </w:p>
          <w:p w14:paraId="00B87640" w14:textId="1FA3EDA9" w:rsidR="007147FC" w:rsidRPr="00F041C0" w:rsidRDefault="00092163" w:rsidP="00092163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</w:rPr>
              <w:t>T. marneffei</w:t>
            </w:r>
            <w:r w:rsidRPr="00F041C0">
              <w:rPr>
                <w:rFonts w:ascii="Arial" w:hAnsi="Arial" w:cs="Arial"/>
                <w:color w:val="000000" w:themeColor="text1"/>
              </w:rPr>
              <w:t xml:space="preserve"> shuttles in membrane labeled </w:t>
            </w:r>
            <w:r w:rsidR="007147FC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C</w:t>
            </w:r>
            <w:r w:rsidR="0081724C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aa</w:t>
            </w:r>
            <w:r w:rsidR="007147FC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X</w:t>
            </w:r>
            <w:r w:rsidR="007147FC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line</w:t>
            </w:r>
          </w:p>
        </w:tc>
        <w:tc>
          <w:tcPr>
            <w:tcW w:w="2205" w:type="dxa"/>
          </w:tcPr>
          <w:p w14:paraId="6B0D7174" w14:textId="54155630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</w:t>
            </w:r>
          </w:p>
        </w:tc>
        <w:tc>
          <w:tcPr>
            <w:tcW w:w="1167" w:type="dxa"/>
          </w:tcPr>
          <w:p w14:paraId="0A9ABFF9" w14:textId="63DFDCC3" w:rsidR="007147FC" w:rsidRPr="00F041C0" w:rsidRDefault="00202312" w:rsidP="00EE196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</w:t>
            </w:r>
            <w:r w:rsidR="005733A2" w:rsidRPr="00F041C0">
              <w:rPr>
                <w:rFonts w:ascii="Arial" w:hAnsi="Arial" w:cs="Arial"/>
                <w:color w:val="000000" w:themeColor="text1"/>
                <w:lang w:val="en-AU"/>
              </w:rPr>
              <w:t>A-</w:t>
            </w:r>
            <w:r w:rsidR="00EE1961" w:rsidRPr="00F041C0">
              <w:rPr>
                <w:rFonts w:ascii="Arial" w:hAnsi="Arial" w:cs="Arial"/>
                <w:color w:val="000000" w:themeColor="text1"/>
                <w:lang w:val="en-AU"/>
              </w:rPr>
              <w:t>D</w:t>
            </w:r>
          </w:p>
        </w:tc>
        <w:tc>
          <w:tcPr>
            <w:tcW w:w="1040" w:type="dxa"/>
          </w:tcPr>
          <w:p w14:paraId="2A1A31E5" w14:textId="76B27595" w:rsidR="007147FC" w:rsidRPr="00F041C0" w:rsidRDefault="00B76D78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3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A-C</w:t>
            </w:r>
          </w:p>
        </w:tc>
      </w:tr>
      <w:tr w:rsidR="00E71945" w:rsidRPr="00F041C0" w14:paraId="5C42110B" w14:textId="49F8F8B4" w:rsidTr="00E71945">
        <w:tc>
          <w:tcPr>
            <w:tcW w:w="1532" w:type="dxa"/>
            <w:vMerge/>
          </w:tcPr>
          <w:p w14:paraId="31087CA2" w14:textId="41C17259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2DA227BF" w14:textId="45CE5D8A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5</w:t>
            </w:r>
          </w:p>
        </w:tc>
        <w:tc>
          <w:tcPr>
            <w:tcW w:w="1418" w:type="dxa"/>
          </w:tcPr>
          <w:p w14:paraId="4EF3F2D8" w14:textId="58D47F13" w:rsidR="007147FC" w:rsidRPr="00F041C0" w:rsidRDefault="007147FC" w:rsidP="00092163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FE-2 </w:t>
            </w:r>
          </w:p>
        </w:tc>
        <w:tc>
          <w:tcPr>
            <w:tcW w:w="2531" w:type="dxa"/>
          </w:tcPr>
          <w:p w14:paraId="40DB9C82" w14:textId="3AF80B41" w:rsidR="007147FC" w:rsidRPr="00F041C0" w:rsidRDefault="00092163" w:rsidP="0081724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</w:rPr>
              <w:t xml:space="preserve">Dead </w:t>
            </w:r>
            <w:r w:rsidRPr="00F041C0">
              <w:rPr>
                <w:rFonts w:ascii="Arial" w:hAnsi="Arial" w:cs="Arial"/>
                <w:i/>
                <w:color w:val="000000" w:themeColor="text1"/>
              </w:rPr>
              <w:t>T. marneffei</w:t>
            </w:r>
            <w:r w:rsidRPr="00F041C0">
              <w:rPr>
                <w:rFonts w:ascii="Arial" w:hAnsi="Arial" w:cs="Arial"/>
                <w:color w:val="000000" w:themeColor="text1"/>
              </w:rPr>
              <w:t xml:space="preserve"> shuttle in membrane labeled 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CaaX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line</w:t>
            </w:r>
          </w:p>
        </w:tc>
        <w:tc>
          <w:tcPr>
            <w:tcW w:w="2205" w:type="dxa"/>
          </w:tcPr>
          <w:p w14:paraId="3F29260C" w14:textId="5C6221E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</w:t>
            </w:r>
          </w:p>
        </w:tc>
        <w:tc>
          <w:tcPr>
            <w:tcW w:w="1167" w:type="dxa"/>
          </w:tcPr>
          <w:p w14:paraId="3578B5AD" w14:textId="4DDD1D54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F69FB69" w14:textId="704B0DA0" w:rsidR="007147FC" w:rsidRPr="00F041C0" w:rsidRDefault="00EE1961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3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D</w:t>
            </w:r>
          </w:p>
        </w:tc>
      </w:tr>
      <w:tr w:rsidR="00E71945" w:rsidRPr="00F041C0" w14:paraId="71E2C4FE" w14:textId="4FDEEC2C" w:rsidTr="00E71945">
        <w:tc>
          <w:tcPr>
            <w:tcW w:w="1532" w:type="dxa"/>
            <w:vMerge w:val="restart"/>
          </w:tcPr>
          <w:p w14:paraId="6D94AB56" w14:textId="19DC36A9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Af (live)</w:t>
            </w:r>
          </w:p>
        </w:tc>
        <w:tc>
          <w:tcPr>
            <w:tcW w:w="557" w:type="dxa"/>
          </w:tcPr>
          <w:p w14:paraId="7B7DE1FF" w14:textId="18E75C97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</w:tcPr>
          <w:p w14:paraId="58B80376" w14:textId="1D5077D8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0-1</w:t>
            </w:r>
          </w:p>
        </w:tc>
        <w:tc>
          <w:tcPr>
            <w:tcW w:w="2531" w:type="dxa"/>
          </w:tcPr>
          <w:p w14:paraId="2753F93C" w14:textId="71977B12" w:rsidR="007147FC" w:rsidRPr="00F041C0" w:rsidRDefault="007147FC" w:rsidP="002131B2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2 spores shuttled </w:t>
            </w:r>
            <w:r w:rsidR="002131B2">
              <w:rPr>
                <w:rFonts w:ascii="Arial" w:hAnsi="Arial" w:cs="Arial"/>
                <w:color w:val="000000" w:themeColor="text1"/>
                <w:lang w:val="en-AU"/>
              </w:rPr>
              <w:t>together</w:t>
            </w:r>
            <w:bookmarkStart w:id="0" w:name="_GoBack"/>
            <w:bookmarkEnd w:id="0"/>
          </w:p>
        </w:tc>
        <w:tc>
          <w:tcPr>
            <w:tcW w:w="2205" w:type="dxa"/>
          </w:tcPr>
          <w:p w14:paraId="6BE976E8" w14:textId="3BBB17D9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55FE63AE" w14:textId="78F443E2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361725BB" w14:textId="3BB18942" w:rsidR="007147FC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F</w:t>
            </w:r>
          </w:p>
        </w:tc>
      </w:tr>
      <w:tr w:rsidR="00E71945" w:rsidRPr="00F041C0" w14:paraId="5C277B12" w14:textId="310F574B" w:rsidTr="00E71945">
        <w:tc>
          <w:tcPr>
            <w:tcW w:w="1532" w:type="dxa"/>
            <w:vMerge/>
          </w:tcPr>
          <w:p w14:paraId="23AC3FAF" w14:textId="7C3BB6AE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2213D659" w14:textId="7ED7BE14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7</w:t>
            </w:r>
          </w:p>
        </w:tc>
        <w:tc>
          <w:tcPr>
            <w:tcW w:w="1418" w:type="dxa"/>
          </w:tcPr>
          <w:p w14:paraId="3EF25F7A" w14:textId="33125DA8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1-3</w:t>
            </w:r>
          </w:p>
        </w:tc>
        <w:tc>
          <w:tcPr>
            <w:tcW w:w="2531" w:type="dxa"/>
          </w:tcPr>
          <w:p w14:paraId="6E12C987" w14:textId="7DF50EAC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Multiple contacts between cells</w:t>
            </w:r>
          </w:p>
        </w:tc>
        <w:tc>
          <w:tcPr>
            <w:tcW w:w="2205" w:type="dxa"/>
          </w:tcPr>
          <w:p w14:paraId="320BCBA8" w14:textId="138EA88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6DBC4F7" w14:textId="6501DD56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D</w:t>
            </w:r>
          </w:p>
        </w:tc>
        <w:tc>
          <w:tcPr>
            <w:tcW w:w="1040" w:type="dxa"/>
          </w:tcPr>
          <w:p w14:paraId="3494A25A" w14:textId="7BC3E98C" w:rsidR="007147FC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</w:p>
        </w:tc>
      </w:tr>
      <w:tr w:rsidR="00E71945" w:rsidRPr="00F041C0" w14:paraId="0ADBD36A" w14:textId="452522D3" w:rsidTr="00E71945">
        <w:tc>
          <w:tcPr>
            <w:tcW w:w="1532" w:type="dxa"/>
            <w:vMerge/>
          </w:tcPr>
          <w:p w14:paraId="71A946B1" w14:textId="665FAF3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0609D663" w14:textId="35A4126E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</w:tcPr>
          <w:p w14:paraId="4F7C82FC" w14:textId="629FCBB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3-1</w:t>
            </w:r>
          </w:p>
        </w:tc>
        <w:tc>
          <w:tcPr>
            <w:tcW w:w="2531" w:type="dxa"/>
          </w:tcPr>
          <w:p w14:paraId="42723E99" w14:textId="5A3D513B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132340C1" w14:textId="62E38AC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0E274280" w14:textId="7BAB62A5" w:rsidR="007147FC" w:rsidRPr="00F041C0" w:rsidRDefault="009D5910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3CB5C11C" w14:textId="66708487" w:rsidR="007147FC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B</w:t>
            </w:r>
          </w:p>
        </w:tc>
      </w:tr>
      <w:tr w:rsidR="00E71945" w:rsidRPr="00F041C0" w14:paraId="5BE4DE64" w14:textId="23BE1B73" w:rsidTr="00E71945">
        <w:tc>
          <w:tcPr>
            <w:tcW w:w="1532" w:type="dxa"/>
            <w:vMerge/>
          </w:tcPr>
          <w:p w14:paraId="2E4A3DA9" w14:textId="3773301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712C400D" w14:textId="7263E7E4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9</w:t>
            </w:r>
          </w:p>
        </w:tc>
        <w:tc>
          <w:tcPr>
            <w:tcW w:w="1418" w:type="dxa"/>
          </w:tcPr>
          <w:p w14:paraId="512FD228" w14:textId="275856CC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3-4 x2</w:t>
            </w:r>
          </w:p>
        </w:tc>
        <w:tc>
          <w:tcPr>
            <w:tcW w:w="2531" w:type="dxa"/>
          </w:tcPr>
          <w:p w14:paraId="49A233C0" w14:textId="091AB725" w:rsidR="007147FC" w:rsidRPr="00F041C0" w:rsidRDefault="007147FC" w:rsidP="0081724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Two independent shuttles </w:t>
            </w:r>
            <w:r w:rsidR="0081724C" w:rsidRPr="00F041C0">
              <w:rPr>
                <w:rFonts w:ascii="Arial" w:hAnsi="Arial" w:cs="Arial"/>
                <w:color w:val="000000" w:themeColor="text1"/>
                <w:lang w:val="en-AU"/>
              </w:rPr>
              <w:t>in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the same field</w:t>
            </w:r>
          </w:p>
        </w:tc>
        <w:tc>
          <w:tcPr>
            <w:tcW w:w="2205" w:type="dxa"/>
          </w:tcPr>
          <w:p w14:paraId="7533A53B" w14:textId="4E4F97F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42A6CE7F" w14:textId="139506D5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F</w:t>
            </w:r>
          </w:p>
        </w:tc>
        <w:tc>
          <w:tcPr>
            <w:tcW w:w="1040" w:type="dxa"/>
          </w:tcPr>
          <w:p w14:paraId="4F2FE12B" w14:textId="5D973982" w:rsidR="007147FC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E</w:t>
            </w:r>
          </w:p>
        </w:tc>
      </w:tr>
      <w:tr w:rsidR="00E71945" w:rsidRPr="00F041C0" w14:paraId="5DF4B2B3" w14:textId="7ADE1904" w:rsidTr="00E71945">
        <w:trPr>
          <w:trHeight w:val="304"/>
        </w:trPr>
        <w:tc>
          <w:tcPr>
            <w:tcW w:w="1532" w:type="dxa"/>
            <w:vMerge/>
          </w:tcPr>
          <w:p w14:paraId="763488E7" w14:textId="5CBCEF6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874F94E" w14:textId="7DC3FF2D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0</w:t>
            </w:r>
          </w:p>
        </w:tc>
        <w:tc>
          <w:tcPr>
            <w:tcW w:w="1418" w:type="dxa"/>
          </w:tcPr>
          <w:p w14:paraId="76ECEFF1" w14:textId="6B7D403A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6-</w:t>
            </w:r>
            <w:r w:rsidR="00EA207C" w:rsidRPr="00F041C0">
              <w:rPr>
                <w:rFonts w:ascii="Arial" w:hAnsi="Arial" w:cs="Arial"/>
                <w:color w:val="000000" w:themeColor="text1"/>
                <w:lang w:val="en-AU"/>
              </w:rPr>
              <w:t>4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</w:t>
            </w:r>
          </w:p>
        </w:tc>
        <w:tc>
          <w:tcPr>
            <w:tcW w:w="2531" w:type="dxa"/>
          </w:tcPr>
          <w:p w14:paraId="1A8D1B0D" w14:textId="3014D721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  <w:r w:rsidR="00EE196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(Alexa fluor 405 stained conidia)</w:t>
            </w:r>
          </w:p>
        </w:tc>
        <w:tc>
          <w:tcPr>
            <w:tcW w:w="2205" w:type="dxa"/>
          </w:tcPr>
          <w:p w14:paraId="6E370B2C" w14:textId="5E857D86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48D1FF88" w14:textId="5733E402" w:rsidR="007147FC" w:rsidRPr="00F041C0" w:rsidRDefault="00EA207C" w:rsidP="00EA207C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E</w:t>
            </w:r>
          </w:p>
        </w:tc>
        <w:tc>
          <w:tcPr>
            <w:tcW w:w="1040" w:type="dxa"/>
          </w:tcPr>
          <w:p w14:paraId="3572ABF6" w14:textId="6F224776" w:rsidR="007147FC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C</w:t>
            </w:r>
          </w:p>
        </w:tc>
      </w:tr>
      <w:tr w:rsidR="00E71945" w:rsidRPr="00F041C0" w14:paraId="4A1A65E1" w14:textId="0B3BB970" w:rsidTr="00E71945">
        <w:tc>
          <w:tcPr>
            <w:tcW w:w="1532" w:type="dxa"/>
            <w:vMerge/>
          </w:tcPr>
          <w:p w14:paraId="0F7876DD" w14:textId="2243F331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1B74BD1A" w14:textId="63214A2C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1</w:t>
            </w:r>
          </w:p>
        </w:tc>
        <w:tc>
          <w:tcPr>
            <w:tcW w:w="1418" w:type="dxa"/>
          </w:tcPr>
          <w:p w14:paraId="6088535D" w14:textId="3F15DB2B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6-</w:t>
            </w:r>
            <w:r w:rsidR="00EA207C" w:rsidRPr="00F041C0">
              <w:rPr>
                <w:rFonts w:ascii="Arial" w:hAnsi="Arial" w:cs="Arial"/>
                <w:color w:val="000000" w:themeColor="text1"/>
                <w:lang w:val="en-AU"/>
              </w:rPr>
              <w:t>5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0</w:t>
            </w:r>
          </w:p>
        </w:tc>
        <w:tc>
          <w:tcPr>
            <w:tcW w:w="2531" w:type="dxa"/>
          </w:tcPr>
          <w:p w14:paraId="6887467D" w14:textId="6F940235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Elongated morphology of donor neutrophil</w:t>
            </w:r>
          </w:p>
        </w:tc>
        <w:tc>
          <w:tcPr>
            <w:tcW w:w="2205" w:type="dxa"/>
          </w:tcPr>
          <w:p w14:paraId="36C6300D" w14:textId="422D709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558DC680" w14:textId="7B769651" w:rsidR="007147FC" w:rsidRPr="00F041C0" w:rsidRDefault="000B376F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0D45B297" w14:textId="07A44E6B" w:rsidR="007147FC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="00925A2E"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D</w:t>
            </w:r>
          </w:p>
        </w:tc>
      </w:tr>
      <w:tr w:rsidR="00E71945" w:rsidRPr="00F041C0" w14:paraId="3CF26D8D" w14:textId="45E10779" w:rsidTr="00E71945">
        <w:tc>
          <w:tcPr>
            <w:tcW w:w="1532" w:type="dxa"/>
            <w:vMerge w:val="restart"/>
          </w:tcPr>
          <w:p w14:paraId="71C33DC7" w14:textId="755909B1" w:rsidR="000622AD" w:rsidRPr="00F041C0" w:rsidRDefault="000622AD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Af (dead)</w:t>
            </w:r>
          </w:p>
        </w:tc>
        <w:tc>
          <w:tcPr>
            <w:tcW w:w="557" w:type="dxa"/>
          </w:tcPr>
          <w:p w14:paraId="6A2601B6" w14:textId="0F275853" w:rsidR="000622AD" w:rsidRPr="00F041C0" w:rsidRDefault="000622AD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2</w:t>
            </w:r>
          </w:p>
        </w:tc>
        <w:tc>
          <w:tcPr>
            <w:tcW w:w="1418" w:type="dxa"/>
          </w:tcPr>
          <w:p w14:paraId="4CE32654" w14:textId="17C78A39" w:rsidR="000622AD" w:rsidRPr="00F041C0" w:rsidRDefault="000622AD" w:rsidP="002B1ED4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68-5 </w:t>
            </w:r>
          </w:p>
        </w:tc>
        <w:tc>
          <w:tcPr>
            <w:tcW w:w="2531" w:type="dxa"/>
          </w:tcPr>
          <w:p w14:paraId="4F1C9E39" w14:textId="03134092" w:rsidR="000622AD" w:rsidRPr="00F041C0" w:rsidRDefault="000622AD" w:rsidP="000622AD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4329E541" w14:textId="64464FAA" w:rsidR="000622AD" w:rsidRPr="00F041C0" w:rsidRDefault="000622AD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415E31B1" w14:textId="6D6CA158" w:rsidR="000622AD" w:rsidRPr="00F041C0" w:rsidRDefault="000622AD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4E884C5" w14:textId="516EC56B" w:rsidR="000622AD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54B1CAA1" w14:textId="473A7546" w:rsidTr="00E71945">
        <w:tc>
          <w:tcPr>
            <w:tcW w:w="1532" w:type="dxa"/>
            <w:vMerge/>
          </w:tcPr>
          <w:p w14:paraId="3B619A48" w14:textId="2708B97F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2A6890C0" w14:textId="73740F90" w:rsidR="007147FC" w:rsidRPr="00F041C0" w:rsidRDefault="007147FC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3</w:t>
            </w:r>
          </w:p>
        </w:tc>
        <w:tc>
          <w:tcPr>
            <w:tcW w:w="1418" w:type="dxa"/>
          </w:tcPr>
          <w:p w14:paraId="2644F063" w14:textId="6290E19A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70-1</w:t>
            </w:r>
          </w:p>
        </w:tc>
        <w:tc>
          <w:tcPr>
            <w:tcW w:w="2531" w:type="dxa"/>
          </w:tcPr>
          <w:p w14:paraId="0885F25D" w14:textId="75E11434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tandard shuttle</w:t>
            </w:r>
          </w:p>
        </w:tc>
        <w:tc>
          <w:tcPr>
            <w:tcW w:w="2205" w:type="dxa"/>
          </w:tcPr>
          <w:p w14:paraId="51AD1C12" w14:textId="786B06AB" w:rsidR="007147FC" w:rsidRPr="00F041C0" w:rsidRDefault="007147FC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0DB67364" w14:textId="180AB273" w:rsidR="007147FC" w:rsidRPr="00F041C0" w:rsidRDefault="000B376F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28B1D400" w14:textId="21987ECD" w:rsidR="007147FC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7CF58A1D" w14:textId="491EC81C" w:rsidTr="00E71945">
        <w:trPr>
          <w:trHeight w:val="311"/>
        </w:trPr>
        <w:tc>
          <w:tcPr>
            <w:tcW w:w="1532" w:type="dxa"/>
            <w:vMerge w:val="restart"/>
          </w:tcPr>
          <w:p w14:paraId="43B75356" w14:textId="077D05B2" w:rsidR="007F2FD8" w:rsidRPr="00F041C0" w:rsidRDefault="00190D47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Z</w:t>
            </w:r>
            <w:r w:rsidR="007F2FD8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ymosan</w:t>
            </w:r>
          </w:p>
        </w:tc>
        <w:tc>
          <w:tcPr>
            <w:tcW w:w="557" w:type="dxa"/>
          </w:tcPr>
          <w:p w14:paraId="6B04E3B4" w14:textId="4685F5FB" w:rsidR="007F2FD8" w:rsidRPr="00F041C0" w:rsidRDefault="007F2FD8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4</w:t>
            </w:r>
          </w:p>
        </w:tc>
        <w:tc>
          <w:tcPr>
            <w:tcW w:w="1418" w:type="dxa"/>
          </w:tcPr>
          <w:p w14:paraId="0E099B9A" w14:textId="75824E76" w:rsidR="007F2FD8" w:rsidRPr="00F041C0" w:rsidRDefault="007F2FD8" w:rsidP="005D6DA6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8-3</w:t>
            </w:r>
          </w:p>
        </w:tc>
        <w:tc>
          <w:tcPr>
            <w:tcW w:w="2531" w:type="dxa"/>
          </w:tcPr>
          <w:p w14:paraId="35A06BF3" w14:textId="222308A9" w:rsidR="007F2FD8" w:rsidRPr="00F041C0" w:rsidRDefault="007F2FD8" w:rsidP="007F2FD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299 min</w:t>
            </w:r>
          </w:p>
        </w:tc>
        <w:tc>
          <w:tcPr>
            <w:tcW w:w="2205" w:type="dxa"/>
          </w:tcPr>
          <w:p w14:paraId="124B2577" w14:textId="3CEBCD20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84A66DE" w14:textId="7CBEF744" w:rsidR="007F2FD8" w:rsidRPr="00F041C0" w:rsidRDefault="007F2FD8" w:rsidP="007F2FD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C</w:t>
            </w:r>
          </w:p>
        </w:tc>
        <w:tc>
          <w:tcPr>
            <w:tcW w:w="1040" w:type="dxa"/>
          </w:tcPr>
          <w:p w14:paraId="3CEFB848" w14:textId="36D61FD8" w:rsidR="007F2FD8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5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</w:p>
        </w:tc>
      </w:tr>
      <w:tr w:rsidR="00E71945" w:rsidRPr="00F041C0" w14:paraId="733E22ED" w14:textId="537D8164" w:rsidTr="00E71945">
        <w:tc>
          <w:tcPr>
            <w:tcW w:w="1532" w:type="dxa"/>
            <w:vMerge/>
          </w:tcPr>
          <w:p w14:paraId="72C074E4" w14:textId="61CE34C0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C51407E" w14:textId="1C3A82F7" w:rsidR="007F2FD8" w:rsidRPr="00F041C0" w:rsidRDefault="007F2FD8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5</w:t>
            </w:r>
          </w:p>
        </w:tc>
        <w:tc>
          <w:tcPr>
            <w:tcW w:w="1418" w:type="dxa"/>
          </w:tcPr>
          <w:p w14:paraId="0A496BC5" w14:textId="06C4E15E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11..19</w:t>
            </w:r>
          </w:p>
        </w:tc>
        <w:tc>
          <w:tcPr>
            <w:tcW w:w="2531" w:type="dxa"/>
          </w:tcPr>
          <w:p w14:paraId="342410BE" w14:textId="646B8818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69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6EB7F252" w14:textId="3D2919F8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1B8BA950" w14:textId="1354AE7B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0D9AE00" w14:textId="72454BA5" w:rsidR="007F2FD8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0533BCAD" w14:textId="09F4F338" w:rsidTr="00E71945">
        <w:tc>
          <w:tcPr>
            <w:tcW w:w="1532" w:type="dxa"/>
            <w:vMerge/>
          </w:tcPr>
          <w:p w14:paraId="0C5AAF1A" w14:textId="3ECA84B7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0DFC3631" w14:textId="0BBEFCF9" w:rsidR="007F2FD8" w:rsidRPr="00F041C0" w:rsidRDefault="007F2FD8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6</w:t>
            </w:r>
          </w:p>
        </w:tc>
        <w:tc>
          <w:tcPr>
            <w:tcW w:w="1418" w:type="dxa"/>
          </w:tcPr>
          <w:p w14:paraId="5B0369B8" w14:textId="4A06770A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11..44</w:t>
            </w:r>
          </w:p>
        </w:tc>
        <w:tc>
          <w:tcPr>
            <w:tcW w:w="2531" w:type="dxa"/>
          </w:tcPr>
          <w:p w14:paraId="1FB79CB1" w14:textId="0C50F6A9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90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7D91B18D" w14:textId="6CD614A9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5C562FE" w14:textId="358390BF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5236E2F" w14:textId="6773FC97" w:rsidR="007F2FD8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47F8C250" w14:textId="0B46B574" w:rsidTr="00E71945">
        <w:tc>
          <w:tcPr>
            <w:tcW w:w="1532" w:type="dxa"/>
            <w:vMerge w:val="restart"/>
          </w:tcPr>
          <w:p w14:paraId="625043F2" w14:textId="77777777" w:rsidR="00190D47" w:rsidRPr="00F041C0" w:rsidRDefault="007F2FD8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Beads</w:t>
            </w:r>
          </w:p>
          <w:p w14:paraId="2CD9E774" w14:textId="4C6B7CD9" w:rsidR="007F2FD8" w:rsidRPr="00F041C0" w:rsidRDefault="007F2FD8" w:rsidP="00190D47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+</w:t>
            </w:r>
            <w:r w:rsidRPr="00F041C0">
              <w:rPr>
                <w:rFonts w:ascii="Arial" w:hAnsi="Arial" w:cs="Arial"/>
                <w:i/>
                <w:color w:val="000000" w:themeColor="text1"/>
              </w:rPr>
              <w:t>β</w:t>
            </w:r>
            <w:r w:rsidR="00190D47" w:rsidRPr="00F041C0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glucan</w:t>
            </w:r>
          </w:p>
        </w:tc>
        <w:tc>
          <w:tcPr>
            <w:tcW w:w="557" w:type="dxa"/>
          </w:tcPr>
          <w:p w14:paraId="3E91263B" w14:textId="38FB9B9F" w:rsidR="007F2FD8" w:rsidRPr="00F041C0" w:rsidRDefault="007F2FD8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7</w:t>
            </w:r>
          </w:p>
        </w:tc>
        <w:tc>
          <w:tcPr>
            <w:tcW w:w="1418" w:type="dxa"/>
          </w:tcPr>
          <w:p w14:paraId="4A55B524" w14:textId="751194B2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0..26</w:t>
            </w:r>
          </w:p>
        </w:tc>
        <w:tc>
          <w:tcPr>
            <w:tcW w:w="2531" w:type="dxa"/>
          </w:tcPr>
          <w:p w14:paraId="61747E26" w14:textId="19136120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30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3EF86C12" w14:textId="6BE381DE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395CF47A" w14:textId="38C9EC86" w:rsidR="007F2FD8" w:rsidRPr="00F041C0" w:rsidRDefault="007F2FD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32ABD558" w14:textId="67AE0C3D" w:rsidR="007F2FD8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647F86B5" w14:textId="05245F46" w:rsidTr="00E71945">
        <w:tc>
          <w:tcPr>
            <w:tcW w:w="1532" w:type="dxa"/>
            <w:vMerge/>
          </w:tcPr>
          <w:p w14:paraId="2D434537" w14:textId="3D1A976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08C313C5" w14:textId="278E0153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8</w:t>
            </w:r>
          </w:p>
        </w:tc>
        <w:tc>
          <w:tcPr>
            <w:tcW w:w="1418" w:type="dxa"/>
          </w:tcPr>
          <w:p w14:paraId="574C50E2" w14:textId="3E82573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0..20</w:t>
            </w:r>
          </w:p>
        </w:tc>
        <w:tc>
          <w:tcPr>
            <w:tcW w:w="2531" w:type="dxa"/>
          </w:tcPr>
          <w:p w14:paraId="3EDA164D" w14:textId="1781D727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169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299A36B3" w14:textId="11F9FFD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58330EB9" w14:textId="4520E40A" w:rsidR="00302722" w:rsidRPr="00F041C0" w:rsidRDefault="00302722" w:rsidP="00302722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6D</w:t>
            </w:r>
          </w:p>
        </w:tc>
        <w:tc>
          <w:tcPr>
            <w:tcW w:w="1040" w:type="dxa"/>
          </w:tcPr>
          <w:p w14:paraId="5F67ACC9" w14:textId="71DD99A4" w:rsidR="00302722" w:rsidRPr="00F041C0" w:rsidRDefault="00BA2523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5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C</w:t>
            </w:r>
          </w:p>
        </w:tc>
      </w:tr>
      <w:tr w:rsidR="00E71945" w:rsidRPr="00F041C0" w14:paraId="1962D4FF" w14:textId="275C893E" w:rsidTr="00E71945">
        <w:tc>
          <w:tcPr>
            <w:tcW w:w="1532" w:type="dxa"/>
            <w:vMerge/>
          </w:tcPr>
          <w:p w14:paraId="0B5FB95B" w14:textId="402EEB50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7256853D" w14:textId="0DD58979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9</w:t>
            </w:r>
          </w:p>
        </w:tc>
        <w:tc>
          <w:tcPr>
            <w:tcW w:w="1418" w:type="dxa"/>
          </w:tcPr>
          <w:p w14:paraId="7EC69DC4" w14:textId="2959B2A0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1..37</w:t>
            </w:r>
          </w:p>
        </w:tc>
        <w:tc>
          <w:tcPr>
            <w:tcW w:w="2531" w:type="dxa"/>
          </w:tcPr>
          <w:p w14:paraId="7C42634D" w14:textId="6B27B46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50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26C1FE79" w14:textId="3ED874A8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07C76C10" w14:textId="7DF64EC5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2409CA6B" w14:textId="1B1862C5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716D692F" w14:textId="26A73BDF" w:rsidTr="00E71945">
        <w:tc>
          <w:tcPr>
            <w:tcW w:w="1532" w:type="dxa"/>
            <w:vMerge/>
          </w:tcPr>
          <w:p w14:paraId="7F91EA96" w14:textId="63062BEF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1BE1864A" w14:textId="5407A2E6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highlight w:val="yellow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0</w:t>
            </w:r>
          </w:p>
        </w:tc>
        <w:tc>
          <w:tcPr>
            <w:tcW w:w="1418" w:type="dxa"/>
          </w:tcPr>
          <w:p w14:paraId="148057FE" w14:textId="7D779DDF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highlight w:val="yellow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1..20</w:t>
            </w:r>
          </w:p>
        </w:tc>
        <w:tc>
          <w:tcPr>
            <w:tcW w:w="2531" w:type="dxa"/>
          </w:tcPr>
          <w:p w14:paraId="35E979DC" w14:textId="6D41C1D1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highlight w:val="yellow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57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35AAB61F" w14:textId="45397198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highlight w:val="yellow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3E243EEC" w14:textId="576CA4AC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78B09B0C" w14:textId="1191D48B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30B62CCF" w14:textId="2A390EAD" w:rsidTr="00E71945">
        <w:tc>
          <w:tcPr>
            <w:tcW w:w="1532" w:type="dxa"/>
            <w:vMerge/>
          </w:tcPr>
          <w:p w14:paraId="0D692C4F" w14:textId="7ED061C9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16D58C79" w14:textId="44013762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1</w:t>
            </w:r>
          </w:p>
        </w:tc>
        <w:tc>
          <w:tcPr>
            <w:tcW w:w="1418" w:type="dxa"/>
          </w:tcPr>
          <w:p w14:paraId="4B1AF46D" w14:textId="47C7BD7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3..38</w:t>
            </w:r>
          </w:p>
        </w:tc>
        <w:tc>
          <w:tcPr>
            <w:tcW w:w="2531" w:type="dxa"/>
          </w:tcPr>
          <w:p w14:paraId="197AB329" w14:textId="0EB5517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16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7D0912FF" w14:textId="01F77F22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614D5382" w14:textId="43ACCE21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9F4CB4D" w14:textId="22939C15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058A5401" w14:textId="6F283B9C" w:rsidTr="00E71945">
        <w:tc>
          <w:tcPr>
            <w:tcW w:w="1532" w:type="dxa"/>
            <w:vMerge/>
          </w:tcPr>
          <w:p w14:paraId="57E1BFC3" w14:textId="1B4466CA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0A868F62" w14:textId="7DB67EAB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2</w:t>
            </w:r>
          </w:p>
        </w:tc>
        <w:tc>
          <w:tcPr>
            <w:tcW w:w="1418" w:type="dxa"/>
          </w:tcPr>
          <w:p w14:paraId="33A065A1" w14:textId="0ED4E3AB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3.. 58</w:t>
            </w:r>
          </w:p>
        </w:tc>
        <w:tc>
          <w:tcPr>
            <w:tcW w:w="2531" w:type="dxa"/>
          </w:tcPr>
          <w:p w14:paraId="67375986" w14:textId="5D02C9F2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190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6151DF94" w14:textId="54870A9F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866ED8D" w14:textId="5B18060C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7583CC6D" w14:textId="13D7A554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18CD3D3E" w14:textId="5C465C12" w:rsidTr="00E71945">
        <w:tc>
          <w:tcPr>
            <w:tcW w:w="1532" w:type="dxa"/>
            <w:vMerge/>
          </w:tcPr>
          <w:p w14:paraId="26C55B38" w14:textId="2A281625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7C49374D" w14:textId="5D265EAE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3</w:t>
            </w:r>
          </w:p>
        </w:tc>
        <w:tc>
          <w:tcPr>
            <w:tcW w:w="1418" w:type="dxa"/>
          </w:tcPr>
          <w:p w14:paraId="40758619" w14:textId="5BAF4FD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3..11</w:t>
            </w:r>
          </w:p>
        </w:tc>
        <w:tc>
          <w:tcPr>
            <w:tcW w:w="2531" w:type="dxa"/>
          </w:tcPr>
          <w:p w14:paraId="1FDB7B83" w14:textId="6F051F3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46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6711BFA0" w14:textId="70F7FC75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169FBA0E" w14:textId="520669DC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246FCBA" w14:textId="52EE36DF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36CF11F1" w14:textId="485A2B69" w:rsidTr="00E71945">
        <w:tc>
          <w:tcPr>
            <w:tcW w:w="1532" w:type="dxa"/>
            <w:vMerge/>
          </w:tcPr>
          <w:p w14:paraId="14B3437A" w14:textId="5EE65D3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C304B87" w14:textId="240B1D18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4</w:t>
            </w:r>
          </w:p>
        </w:tc>
        <w:tc>
          <w:tcPr>
            <w:tcW w:w="1418" w:type="dxa"/>
          </w:tcPr>
          <w:p w14:paraId="3F0A53C8" w14:textId="749D0A37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3.. 24</w:t>
            </w:r>
          </w:p>
        </w:tc>
        <w:tc>
          <w:tcPr>
            <w:tcW w:w="2531" w:type="dxa"/>
          </w:tcPr>
          <w:p w14:paraId="23CE5A54" w14:textId="328AD945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238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77354F22" w14:textId="0AFF673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5207D5EA" w14:textId="3FD7B9F9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46402BB1" w14:textId="17BBDB10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28DB6A4D" w14:textId="26D90942" w:rsidTr="00E71945">
        <w:tc>
          <w:tcPr>
            <w:tcW w:w="1532" w:type="dxa"/>
            <w:vMerge/>
          </w:tcPr>
          <w:p w14:paraId="40F00F2F" w14:textId="4692BD4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4836699" w14:textId="5967DA10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5</w:t>
            </w:r>
          </w:p>
        </w:tc>
        <w:tc>
          <w:tcPr>
            <w:tcW w:w="1418" w:type="dxa"/>
          </w:tcPr>
          <w:p w14:paraId="5DC9AB00" w14:textId="0328788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4.33</w:t>
            </w:r>
          </w:p>
        </w:tc>
        <w:tc>
          <w:tcPr>
            <w:tcW w:w="2531" w:type="dxa"/>
          </w:tcPr>
          <w:p w14:paraId="5003E455" w14:textId="13BDFBB8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64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023F9D45" w14:textId="28039D3F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0DB82AEB" w14:textId="347D23EB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F44E84A" w14:textId="1CCFA452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2F066668" w14:textId="41904B61" w:rsidTr="00E71945">
        <w:tc>
          <w:tcPr>
            <w:tcW w:w="1532" w:type="dxa"/>
            <w:vMerge/>
          </w:tcPr>
          <w:p w14:paraId="0489DC86" w14:textId="06752744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7DDBE46" w14:textId="0025886F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6</w:t>
            </w:r>
          </w:p>
        </w:tc>
        <w:tc>
          <w:tcPr>
            <w:tcW w:w="1418" w:type="dxa"/>
          </w:tcPr>
          <w:p w14:paraId="74FA06E0" w14:textId="2DB43994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94..46</w:t>
            </w:r>
          </w:p>
        </w:tc>
        <w:tc>
          <w:tcPr>
            <w:tcW w:w="2531" w:type="dxa"/>
          </w:tcPr>
          <w:p w14:paraId="50D942BE" w14:textId="7A6E788A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57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3BA6AF5F" w14:textId="1E02401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3C774BC1" w14:textId="3FB8ED87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57A8A2AD" w14:textId="64DF9768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5354AEB6" w14:textId="6BF687AF" w:rsidTr="00E71945">
        <w:tc>
          <w:tcPr>
            <w:tcW w:w="1532" w:type="dxa"/>
            <w:vMerge w:val="restart"/>
          </w:tcPr>
          <w:p w14:paraId="346F4A46" w14:textId="77777777" w:rsidR="009B6401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Beads</w:t>
            </w:r>
          </w:p>
          <w:p w14:paraId="7262760C" w14:textId="2D455BE7" w:rsidR="009B6401" w:rsidRPr="00F041C0" w:rsidRDefault="00302722" w:rsidP="009B6401">
            <w:pPr>
              <w:jc w:val="center"/>
              <w:rPr>
                <w:rFonts w:ascii="Arial" w:hAnsi="Arial" w:cs="Arial"/>
                <w:i/>
                <w:color w:val="000000" w:themeColor="text1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+</w:t>
            </w:r>
            <w:r w:rsidRPr="00F041C0">
              <w:rPr>
                <w:rFonts w:ascii="Arial" w:hAnsi="Arial" w:cs="Arial"/>
                <w:i/>
                <w:color w:val="000000" w:themeColor="text1"/>
              </w:rPr>
              <w:t>β</w:t>
            </w:r>
            <w:r w:rsidR="009B6401" w:rsidRPr="00F041C0">
              <w:rPr>
                <w:rFonts w:ascii="Arial" w:hAnsi="Arial" w:cs="Arial"/>
                <w:i/>
                <w:color w:val="000000" w:themeColor="text1"/>
              </w:rPr>
              <w:t>-</w:t>
            </w:r>
            <w:r w:rsidR="009B6401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g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lucan</w:t>
            </w:r>
          </w:p>
          <w:p w14:paraId="67D69CF9" w14:textId="4657B19B" w:rsidR="00302722" w:rsidRPr="00F041C0" w:rsidRDefault="00302722" w:rsidP="009B640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+</w:t>
            </w:r>
            <w:r w:rsidR="009B6401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glucanase</w:t>
            </w:r>
          </w:p>
        </w:tc>
        <w:tc>
          <w:tcPr>
            <w:tcW w:w="557" w:type="dxa"/>
          </w:tcPr>
          <w:p w14:paraId="2F50E3A2" w14:textId="25D8C589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7</w:t>
            </w:r>
          </w:p>
        </w:tc>
        <w:tc>
          <w:tcPr>
            <w:tcW w:w="1418" w:type="dxa"/>
          </w:tcPr>
          <w:p w14:paraId="1B5BFE7B" w14:textId="0FD43755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9..27</w:t>
            </w:r>
          </w:p>
        </w:tc>
        <w:tc>
          <w:tcPr>
            <w:tcW w:w="2531" w:type="dxa"/>
          </w:tcPr>
          <w:p w14:paraId="4D399C43" w14:textId="03F1054A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135</w:t>
            </w:r>
            <w:r w:rsidR="003F7AF8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7168DD9A" w14:textId="26DF78D5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65E08F2D" w14:textId="376F3109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BC047EC" w14:textId="70C064C5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02B42207" w14:textId="4A94129C" w:rsidTr="00E71945">
        <w:tc>
          <w:tcPr>
            <w:tcW w:w="1532" w:type="dxa"/>
            <w:vMerge/>
          </w:tcPr>
          <w:p w14:paraId="72BF5128" w14:textId="090F0B4C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09971F4" w14:textId="76625DA7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8</w:t>
            </w:r>
          </w:p>
        </w:tc>
        <w:tc>
          <w:tcPr>
            <w:tcW w:w="1418" w:type="dxa"/>
          </w:tcPr>
          <w:p w14:paraId="7E31476A" w14:textId="5B5B610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9..52</w:t>
            </w:r>
          </w:p>
        </w:tc>
        <w:tc>
          <w:tcPr>
            <w:tcW w:w="2531" w:type="dxa"/>
          </w:tcPr>
          <w:p w14:paraId="09B57263" w14:textId="7B1336E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82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27EFB73B" w14:textId="662B3907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F960AE2" w14:textId="56101B5A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2D9AB77A" w14:textId="1FE6BA4D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20518BEA" w14:textId="237D7DC4" w:rsidTr="00E71945">
        <w:tc>
          <w:tcPr>
            <w:tcW w:w="1532" w:type="dxa"/>
            <w:vMerge/>
          </w:tcPr>
          <w:p w14:paraId="133972FA" w14:textId="21312599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1DFCACA6" w14:textId="36AFCEAC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39</w:t>
            </w:r>
          </w:p>
        </w:tc>
        <w:tc>
          <w:tcPr>
            <w:tcW w:w="1418" w:type="dxa"/>
          </w:tcPr>
          <w:p w14:paraId="2BEC60B3" w14:textId="5BA5A59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9..50</w:t>
            </w:r>
          </w:p>
        </w:tc>
        <w:tc>
          <w:tcPr>
            <w:tcW w:w="2531" w:type="dxa"/>
          </w:tcPr>
          <w:p w14:paraId="01782F41" w14:textId="2B2DFDA2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78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065FC453" w14:textId="23379D7B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3A7D52FC" w14:textId="42F63D3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204E95C2" w14:textId="7185E2A1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42CE0227" w14:textId="01D3E6E2" w:rsidTr="00E71945">
        <w:tc>
          <w:tcPr>
            <w:tcW w:w="1532" w:type="dxa"/>
            <w:vMerge w:val="restart"/>
          </w:tcPr>
          <w:p w14:paraId="73715311" w14:textId="089BCC14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Mutant Af</w:t>
            </w:r>
          </w:p>
        </w:tc>
        <w:tc>
          <w:tcPr>
            <w:tcW w:w="557" w:type="dxa"/>
          </w:tcPr>
          <w:p w14:paraId="5D8CA2D1" w14:textId="119871D5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0</w:t>
            </w:r>
          </w:p>
        </w:tc>
        <w:tc>
          <w:tcPr>
            <w:tcW w:w="1418" w:type="dxa"/>
          </w:tcPr>
          <w:p w14:paraId="76FF4736" w14:textId="7CCDF168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2..36</w:t>
            </w:r>
          </w:p>
        </w:tc>
        <w:tc>
          <w:tcPr>
            <w:tcW w:w="2531" w:type="dxa"/>
          </w:tcPr>
          <w:p w14:paraId="774F1EA3" w14:textId="1E67EED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34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1EFEB16E" w14:textId="27A14CA7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7EAF1B9C" w14:textId="7B972192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394D1071" w14:textId="38541F58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1913140D" w14:textId="5C7C9C90" w:rsidTr="00E71945">
        <w:tc>
          <w:tcPr>
            <w:tcW w:w="1532" w:type="dxa"/>
            <w:vMerge/>
          </w:tcPr>
          <w:p w14:paraId="7435608A" w14:textId="47A9A901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EC58E30" w14:textId="2053A796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1</w:t>
            </w:r>
          </w:p>
        </w:tc>
        <w:tc>
          <w:tcPr>
            <w:tcW w:w="1418" w:type="dxa"/>
          </w:tcPr>
          <w:p w14:paraId="71A94900" w14:textId="03B3306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4..06</w:t>
            </w:r>
          </w:p>
        </w:tc>
        <w:tc>
          <w:tcPr>
            <w:tcW w:w="2531" w:type="dxa"/>
          </w:tcPr>
          <w:p w14:paraId="3BEC8B40" w14:textId="14438B46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67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3A68630E" w14:textId="72067BC1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7CBFCC4" w14:textId="6FEFDFE3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338F252B" w14:textId="0E433954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4DD7FA22" w14:textId="1591A8D5" w:rsidTr="00E71945">
        <w:trPr>
          <w:trHeight w:val="311"/>
        </w:trPr>
        <w:tc>
          <w:tcPr>
            <w:tcW w:w="1532" w:type="dxa"/>
            <w:vMerge/>
          </w:tcPr>
          <w:p w14:paraId="0BF4FB23" w14:textId="52C5705E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0531AF9" w14:textId="4450E99A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2</w:t>
            </w:r>
          </w:p>
        </w:tc>
        <w:tc>
          <w:tcPr>
            <w:tcW w:w="1418" w:type="dxa"/>
          </w:tcPr>
          <w:p w14:paraId="0DA281F2" w14:textId="0C547839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6..04</w:t>
            </w:r>
          </w:p>
        </w:tc>
        <w:tc>
          <w:tcPr>
            <w:tcW w:w="2531" w:type="dxa"/>
          </w:tcPr>
          <w:p w14:paraId="1F3E9136" w14:textId="7E42C0FC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111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6FA5B124" w14:textId="7DC69A30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6F6028BA" w14:textId="606CFF6C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006AE6D" w14:textId="43FB147F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0ABD22C0" w14:textId="6B5E442B" w:rsidTr="00E71945">
        <w:tc>
          <w:tcPr>
            <w:tcW w:w="1532" w:type="dxa"/>
            <w:vMerge/>
          </w:tcPr>
          <w:p w14:paraId="71A3C935" w14:textId="7B749A4A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36AF4CF" w14:textId="0395D353" w:rsidR="00302722" w:rsidRPr="00F041C0" w:rsidRDefault="00302722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3</w:t>
            </w:r>
          </w:p>
        </w:tc>
        <w:tc>
          <w:tcPr>
            <w:tcW w:w="1418" w:type="dxa"/>
          </w:tcPr>
          <w:p w14:paraId="30B3CBDA" w14:textId="1F94DAE8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106..15</w:t>
            </w:r>
          </w:p>
        </w:tc>
        <w:tc>
          <w:tcPr>
            <w:tcW w:w="2531" w:type="dxa"/>
          </w:tcPr>
          <w:p w14:paraId="293E7B19" w14:textId="61F28B77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 at t=33</w:t>
            </w:r>
            <w:r w:rsidR="005301C1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min</w:t>
            </w:r>
          </w:p>
        </w:tc>
        <w:tc>
          <w:tcPr>
            <w:tcW w:w="2205" w:type="dxa"/>
          </w:tcPr>
          <w:p w14:paraId="3513C227" w14:textId="4716260A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2</w:t>
            </w:r>
          </w:p>
        </w:tc>
        <w:tc>
          <w:tcPr>
            <w:tcW w:w="1167" w:type="dxa"/>
          </w:tcPr>
          <w:p w14:paraId="2BF5F951" w14:textId="508FCB18" w:rsidR="00302722" w:rsidRPr="00F041C0" w:rsidRDefault="00302722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A6A04C8" w14:textId="124E22D5" w:rsidR="00302722" w:rsidRPr="00F041C0" w:rsidRDefault="00C56D2A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E71945" w:rsidRPr="00F041C0" w14:paraId="03F17DEA" w14:textId="77777777" w:rsidTr="00E71945">
        <w:tc>
          <w:tcPr>
            <w:tcW w:w="1532" w:type="dxa"/>
            <w:vMerge w:val="restart"/>
          </w:tcPr>
          <w:p w14:paraId="10A887A5" w14:textId="1C1A6327" w:rsidR="00E71945" w:rsidRPr="00F041C0" w:rsidRDefault="009B6401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Z</w:t>
            </w:r>
            <w:r w:rsidR="00E71945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ymosan</w:t>
            </w:r>
          </w:p>
        </w:tc>
        <w:tc>
          <w:tcPr>
            <w:tcW w:w="557" w:type="dxa"/>
          </w:tcPr>
          <w:p w14:paraId="2C6884A2" w14:textId="5BE7E324" w:rsidR="00E71945" w:rsidRPr="00F041C0" w:rsidRDefault="00E7194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4</w:t>
            </w:r>
          </w:p>
        </w:tc>
        <w:tc>
          <w:tcPr>
            <w:tcW w:w="6154" w:type="dxa"/>
            <w:gridSpan w:val="3"/>
          </w:tcPr>
          <w:p w14:paraId="30133EBE" w14:textId="320213F6" w:rsidR="00E71945" w:rsidRPr="00F041C0" w:rsidRDefault="00E71945" w:rsidP="00F9572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huttled by mammalian cells</w:t>
            </w:r>
            <w:r w:rsidR="004279A6"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(</w:t>
            </w:r>
            <w:r w:rsidR="004279A6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6D5ACC46" w14:textId="19D922AF" w:rsidR="00E71945" w:rsidRPr="00F041C0" w:rsidRDefault="000D715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7A</w:t>
            </w:r>
          </w:p>
        </w:tc>
        <w:tc>
          <w:tcPr>
            <w:tcW w:w="1040" w:type="dxa"/>
          </w:tcPr>
          <w:p w14:paraId="4F5B7DAF" w14:textId="30735669" w:rsidR="00E71945" w:rsidRPr="00F041C0" w:rsidRDefault="000D7155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6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</w:p>
        </w:tc>
      </w:tr>
      <w:tr w:rsidR="00E71945" w:rsidRPr="00F041C0" w14:paraId="280246FE" w14:textId="77777777" w:rsidTr="00E71945">
        <w:tc>
          <w:tcPr>
            <w:tcW w:w="1532" w:type="dxa"/>
            <w:vMerge/>
          </w:tcPr>
          <w:p w14:paraId="62783D97" w14:textId="77777777" w:rsidR="00E71945" w:rsidRPr="00F041C0" w:rsidRDefault="00E7194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9DFC3EA" w14:textId="6A01C3C7" w:rsidR="00E71945" w:rsidRPr="00F041C0" w:rsidRDefault="00E7194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5</w:t>
            </w:r>
          </w:p>
        </w:tc>
        <w:tc>
          <w:tcPr>
            <w:tcW w:w="6154" w:type="dxa"/>
            <w:gridSpan w:val="3"/>
          </w:tcPr>
          <w:p w14:paraId="7D533543" w14:textId="1C5D78FF" w:rsidR="00E71945" w:rsidRPr="00F041C0" w:rsidRDefault="00E71945" w:rsidP="00E7194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Shuttled by mammalian </w:t>
            </w:r>
            <w:r w:rsidR="004279A6" w:rsidRPr="00F041C0">
              <w:rPr>
                <w:rFonts w:ascii="Arial" w:hAnsi="Arial" w:cs="Arial"/>
                <w:color w:val="000000" w:themeColor="text1"/>
                <w:lang w:val="en-AU"/>
              </w:rPr>
              <w:t>cells (</w:t>
            </w:r>
            <w:r w:rsidR="004279A6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7C2F51AF" w14:textId="3A145F41" w:rsidR="00E71945" w:rsidRPr="00F041C0" w:rsidRDefault="000D7155" w:rsidP="000D715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7B</w:t>
            </w:r>
          </w:p>
        </w:tc>
        <w:tc>
          <w:tcPr>
            <w:tcW w:w="1040" w:type="dxa"/>
          </w:tcPr>
          <w:p w14:paraId="3E5D9AA3" w14:textId="0D82DEF0" w:rsidR="00E71945" w:rsidRPr="00F041C0" w:rsidRDefault="000D7155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6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B</w:t>
            </w:r>
          </w:p>
        </w:tc>
      </w:tr>
      <w:tr w:rsidR="009D19EB" w:rsidRPr="00F041C0" w14:paraId="52B52EBA" w14:textId="77777777" w:rsidTr="00E71945">
        <w:tc>
          <w:tcPr>
            <w:tcW w:w="1532" w:type="dxa"/>
            <w:vMerge w:val="restart"/>
          </w:tcPr>
          <w:p w14:paraId="24297C6B" w14:textId="77777777" w:rsidR="009D19EB" w:rsidRPr="00F041C0" w:rsidRDefault="009D19EB" w:rsidP="007B5695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Zymosan-pHrodo</w:t>
            </w:r>
          </w:p>
          <w:p w14:paraId="5EE1053D" w14:textId="4E538EF0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WT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WT</w:t>
            </w:r>
          </w:p>
        </w:tc>
        <w:tc>
          <w:tcPr>
            <w:tcW w:w="557" w:type="dxa"/>
          </w:tcPr>
          <w:p w14:paraId="7992E7CC" w14:textId="762E9509" w:rsidR="009D19EB" w:rsidRPr="00F041C0" w:rsidRDefault="009D19EB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6</w:t>
            </w:r>
          </w:p>
        </w:tc>
        <w:tc>
          <w:tcPr>
            <w:tcW w:w="6154" w:type="dxa"/>
            <w:gridSpan w:val="3"/>
          </w:tcPr>
          <w:p w14:paraId="13D379DE" w14:textId="546AB473" w:rsidR="009D19EB" w:rsidRPr="00F041C0" w:rsidRDefault="009D19EB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</w:t>
            </w:r>
            <w:r w:rsidR="00F63B08" w:rsidRPr="00F041C0">
              <w:rPr>
                <w:rFonts w:ascii="Arial" w:hAnsi="Arial" w:cs="Arial"/>
                <w:color w:val="000000" w:themeColor="text1"/>
                <w:lang w:val="en-AU"/>
              </w:rPr>
              <w:t>121618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” n=66 shuttles by m</w:t>
            </w:r>
            <w:r w:rsidR="00F63B08" w:rsidRPr="00F041C0">
              <w:rPr>
                <w:rFonts w:ascii="Arial" w:hAnsi="Arial" w:cs="Arial"/>
                <w:color w:val="000000" w:themeColor="text1"/>
                <w:lang w:val="en-AU"/>
              </w:rPr>
              <w:t>urine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cells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32F6FDC2" w14:textId="6EAE4B2E" w:rsidR="009D19EB" w:rsidRPr="00F041C0" w:rsidRDefault="00E808BF" w:rsidP="000D715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</w:t>
            </w:r>
            <w:r w:rsidR="009D19EB" w:rsidRPr="00F041C0">
              <w:rPr>
                <w:rFonts w:ascii="Arial" w:hAnsi="Arial" w:cs="Arial"/>
                <w:color w:val="000000" w:themeColor="text1"/>
                <w:lang w:val="en-AU"/>
              </w:rPr>
              <w:t>A</w:t>
            </w:r>
            <w:r w:rsidR="00362FF9" w:rsidRPr="00F041C0">
              <w:rPr>
                <w:rFonts w:ascii="Arial" w:hAnsi="Arial" w:cs="Arial"/>
                <w:color w:val="000000" w:themeColor="text1"/>
                <w:lang w:val="en-AU"/>
              </w:rPr>
              <w:t>,</w:t>
            </w:r>
            <w:r w:rsidR="009D19EB" w:rsidRPr="00F041C0">
              <w:rPr>
                <w:rFonts w:ascii="Arial" w:hAnsi="Arial" w:cs="Arial"/>
                <w:color w:val="000000" w:themeColor="text1"/>
                <w:lang w:val="en-AU"/>
              </w:rPr>
              <w:t>B</w:t>
            </w:r>
            <w:r w:rsidR="00362FF9" w:rsidRPr="00F041C0">
              <w:rPr>
                <w:rFonts w:ascii="Arial" w:hAnsi="Arial" w:cs="Arial"/>
                <w:color w:val="000000" w:themeColor="text1"/>
                <w:lang w:val="en-AU"/>
              </w:rPr>
              <w:t>,</w:t>
            </w:r>
            <w:r w:rsidR="009D19EB" w:rsidRPr="00F041C0">
              <w:rPr>
                <w:rFonts w:ascii="Arial" w:hAnsi="Arial" w:cs="Arial"/>
                <w:color w:val="000000" w:themeColor="text1"/>
                <w:lang w:val="en-AU"/>
              </w:rPr>
              <w:t>C</w:t>
            </w:r>
          </w:p>
        </w:tc>
        <w:tc>
          <w:tcPr>
            <w:tcW w:w="1040" w:type="dxa"/>
          </w:tcPr>
          <w:p w14:paraId="4871D996" w14:textId="121DAB44" w:rsidR="009D19EB" w:rsidRPr="00F041C0" w:rsidRDefault="009D19EB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6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CDE</w:t>
            </w:r>
          </w:p>
        </w:tc>
      </w:tr>
      <w:tr w:rsidR="009D19EB" w:rsidRPr="00F041C0" w14:paraId="3C2998F5" w14:textId="77777777" w:rsidTr="00E71945">
        <w:tc>
          <w:tcPr>
            <w:tcW w:w="1532" w:type="dxa"/>
            <w:vMerge/>
          </w:tcPr>
          <w:p w14:paraId="441B0C8A" w14:textId="77777777" w:rsidR="009D19EB" w:rsidRPr="00F041C0" w:rsidRDefault="009D19EB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5CBCD8BC" w14:textId="7418840F" w:rsidR="009D19EB" w:rsidRPr="00F041C0" w:rsidRDefault="009D19EB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7</w:t>
            </w:r>
          </w:p>
        </w:tc>
        <w:tc>
          <w:tcPr>
            <w:tcW w:w="6154" w:type="dxa"/>
            <w:gridSpan w:val="3"/>
          </w:tcPr>
          <w:p w14:paraId="53D38388" w14:textId="7FDBBC4F" w:rsidR="009D19EB" w:rsidRPr="00F041C0" w:rsidRDefault="009D19EB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</w:t>
            </w:r>
            <w:r w:rsidR="00F63B08" w:rsidRPr="00F041C0">
              <w:rPr>
                <w:rFonts w:ascii="Arial" w:hAnsi="Arial" w:cs="Arial"/>
                <w:color w:val="000000" w:themeColor="text1"/>
                <w:lang w:val="en-AU"/>
              </w:rPr>
              <w:t>121718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” n=98 shuttles by </w:t>
            </w:r>
            <w:r w:rsidR="00F63B08" w:rsidRPr="00F041C0">
              <w:rPr>
                <w:rFonts w:ascii="Arial" w:hAnsi="Arial" w:cs="Arial"/>
                <w:color w:val="000000" w:themeColor="text1"/>
                <w:lang w:val="en-AU"/>
              </w:rPr>
              <w:t>murine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cells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7469CD13" w14:textId="157CC56C" w:rsidR="009D19EB" w:rsidRPr="00F041C0" w:rsidRDefault="00362FF9" w:rsidP="000D715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19ED357C" w14:textId="366BB559" w:rsidR="009D19EB" w:rsidRPr="00F041C0" w:rsidRDefault="00362FF9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F63B08" w:rsidRPr="00F041C0" w14:paraId="5C16BF1B" w14:textId="77777777" w:rsidTr="00E71945">
        <w:tc>
          <w:tcPr>
            <w:tcW w:w="1532" w:type="dxa"/>
            <w:vMerge w:val="restart"/>
          </w:tcPr>
          <w:p w14:paraId="1BE0D90D" w14:textId="56AE8C95" w:rsidR="00F63B08" w:rsidRPr="00F041C0" w:rsidRDefault="00F63B08" w:rsidP="00F63B08">
            <w:pPr>
              <w:jc w:val="center"/>
              <w:rPr>
                <w:rFonts w:ascii="Arial" w:hAnsi="Arial" w:cs="Arial"/>
                <w:i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Zymosan-pHrodo</w:t>
            </w:r>
          </w:p>
          <w:p w14:paraId="07978514" w14:textId="10E11754" w:rsidR="00F63B08" w:rsidRPr="00F041C0" w:rsidRDefault="00F63B08" w:rsidP="00F63B08">
            <w:pPr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(testing Dectin-1</w:t>
            </w:r>
            <w:r w:rsidRPr="00F041C0">
              <w:rPr>
                <w:rFonts w:ascii="Arial" w:hAnsi="Arial" w:cs="Arial"/>
                <w:i/>
                <w:color w:val="000000" w:themeColor="text1"/>
                <w:vertAlign w:val="superscript"/>
                <w:lang w:val="en-AU"/>
              </w:rPr>
              <w:t xml:space="preserve">-/- 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macrophages)</w:t>
            </w:r>
          </w:p>
        </w:tc>
        <w:tc>
          <w:tcPr>
            <w:tcW w:w="557" w:type="dxa"/>
          </w:tcPr>
          <w:p w14:paraId="5AD90E28" w14:textId="75324D30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8</w:t>
            </w:r>
          </w:p>
        </w:tc>
        <w:tc>
          <w:tcPr>
            <w:tcW w:w="6154" w:type="dxa"/>
            <w:gridSpan w:val="3"/>
          </w:tcPr>
          <w:p w14:paraId="5400EFB8" w14:textId="279BAEDD" w:rsidR="00F63B08" w:rsidRPr="00F041C0" w:rsidRDefault="00F63B08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“Exp052819” n=3 WT</w:t>
            </w:r>
            <w:r w:rsidR="00F041C0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="00473C4C">
              <w:rPr>
                <w:rFonts w:ascii="Arial" w:hAnsi="Arial" w:cs="Arial"/>
                <w:i/>
                <w:color w:val="000000" w:themeColor="text1"/>
                <w:lang w:val="en-AU"/>
              </w:rPr>
              <w:t xml:space="preserve"> 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WT control shuttles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42F941DB" w14:textId="1C5FC4FD" w:rsidR="00F63B08" w:rsidRPr="00F041C0" w:rsidRDefault="00F63B08" w:rsidP="009D19E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  <w:tc>
          <w:tcPr>
            <w:tcW w:w="1040" w:type="dxa"/>
          </w:tcPr>
          <w:p w14:paraId="6F604A7E" w14:textId="21C36CD4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F63B08" w:rsidRPr="00F041C0" w14:paraId="5DC68C57" w14:textId="77777777" w:rsidTr="00E71945">
        <w:tc>
          <w:tcPr>
            <w:tcW w:w="1532" w:type="dxa"/>
            <w:vMerge/>
          </w:tcPr>
          <w:p w14:paraId="0949A7D8" w14:textId="77777777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69B8ADF5" w14:textId="25C81A02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49</w:t>
            </w:r>
          </w:p>
        </w:tc>
        <w:tc>
          <w:tcPr>
            <w:tcW w:w="6154" w:type="dxa"/>
            <w:gridSpan w:val="3"/>
          </w:tcPr>
          <w:p w14:paraId="6CF67B73" w14:textId="1A900C69" w:rsidR="00F63B08" w:rsidRPr="00F041C0" w:rsidRDefault="00F63B08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052819” n=1 WT</w:t>
            </w:r>
            <w:r w:rsidR="00F041C0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="00473C4C">
              <w:rPr>
                <w:rFonts w:ascii="Arial" w:hAnsi="Arial" w:cs="Arial"/>
                <w:i/>
                <w:color w:val="000000" w:themeColor="text1"/>
                <w:lang w:val="en-AU"/>
              </w:rPr>
              <w:t xml:space="preserve"> 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Dectin-1</w:t>
            </w:r>
            <w:r w:rsidRPr="00F041C0">
              <w:rPr>
                <w:rFonts w:ascii="Arial" w:hAnsi="Arial" w:cs="Arial"/>
                <w:color w:val="000000" w:themeColor="text1"/>
                <w:vertAlign w:val="superscript"/>
                <w:lang w:val="en-AU"/>
              </w:rPr>
              <w:t>-/-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shuttle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46EAD6C0" w14:textId="542D4732" w:rsidR="00F63B08" w:rsidRPr="00F041C0" w:rsidRDefault="00E808BF" w:rsidP="009D19E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8</w:t>
            </w:r>
            <w:r w:rsidR="00F63B08" w:rsidRPr="00F041C0">
              <w:rPr>
                <w:rFonts w:ascii="Arial" w:hAnsi="Arial" w:cs="Arial"/>
                <w:color w:val="000000" w:themeColor="text1"/>
                <w:lang w:val="en-AU"/>
              </w:rPr>
              <w:t>F</w:t>
            </w:r>
          </w:p>
        </w:tc>
        <w:tc>
          <w:tcPr>
            <w:tcW w:w="1040" w:type="dxa"/>
          </w:tcPr>
          <w:p w14:paraId="3A3D53D9" w14:textId="1102A824" w:rsidR="00F63B08" w:rsidRPr="00F041C0" w:rsidRDefault="00F63B08" w:rsidP="00182041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S6</w:t>
            </w:r>
            <w:r w:rsidR="00182041">
              <w:rPr>
                <w:rFonts w:ascii="Arial" w:hAnsi="Arial" w:cs="Arial"/>
                <w:color w:val="000000" w:themeColor="text1"/>
                <w:lang w:val="en-AU"/>
              </w:rPr>
              <w:t>F</w:t>
            </w:r>
          </w:p>
        </w:tc>
      </w:tr>
      <w:tr w:rsidR="00F63B08" w:rsidRPr="00F041C0" w14:paraId="5C6D7584" w14:textId="77777777" w:rsidTr="00E71945">
        <w:tc>
          <w:tcPr>
            <w:tcW w:w="1532" w:type="dxa"/>
            <w:vMerge/>
          </w:tcPr>
          <w:p w14:paraId="398EEA40" w14:textId="77777777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ABD78C9" w14:textId="2648AA9D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0</w:t>
            </w:r>
          </w:p>
        </w:tc>
        <w:tc>
          <w:tcPr>
            <w:tcW w:w="6154" w:type="dxa"/>
            <w:gridSpan w:val="3"/>
          </w:tcPr>
          <w:p w14:paraId="11CF8134" w14:textId="2338CD7F" w:rsidR="00F63B08" w:rsidRPr="00F041C0" w:rsidRDefault="00F63B08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071519” n=52 WT</w:t>
            </w:r>
            <w:r w:rsidR="00F041C0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="00473C4C">
              <w:rPr>
                <w:rFonts w:ascii="Arial" w:hAnsi="Arial" w:cs="Arial"/>
                <w:i/>
                <w:color w:val="000000" w:themeColor="text1"/>
                <w:lang w:val="en-AU"/>
              </w:rPr>
              <w:t xml:space="preserve"> 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WT control shuttles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609C549F" w14:textId="452AD838" w:rsidR="00F63B08" w:rsidRPr="00F041C0" w:rsidRDefault="00D77C95" w:rsidP="009D19E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Table  1</w:t>
            </w:r>
          </w:p>
        </w:tc>
        <w:tc>
          <w:tcPr>
            <w:tcW w:w="1040" w:type="dxa"/>
          </w:tcPr>
          <w:p w14:paraId="68674275" w14:textId="03B23545" w:rsidR="00F63B08" w:rsidRPr="00F041C0" w:rsidRDefault="00D77C9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F63B08" w:rsidRPr="00F041C0" w14:paraId="30814D9B" w14:textId="77777777" w:rsidTr="00E71945">
        <w:tc>
          <w:tcPr>
            <w:tcW w:w="1532" w:type="dxa"/>
            <w:vMerge/>
          </w:tcPr>
          <w:p w14:paraId="240F7AD5" w14:textId="77777777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00E8065D" w14:textId="4CC617BF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1</w:t>
            </w:r>
          </w:p>
        </w:tc>
        <w:tc>
          <w:tcPr>
            <w:tcW w:w="6154" w:type="dxa"/>
            <w:gridSpan w:val="3"/>
          </w:tcPr>
          <w:p w14:paraId="6048CE1D" w14:textId="55304133" w:rsidR="00F63B08" w:rsidRPr="00F041C0" w:rsidRDefault="00F63B08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071519” n=14 WT</w:t>
            </w:r>
            <w:r w:rsidR="00F041C0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="00473C4C">
              <w:rPr>
                <w:rFonts w:ascii="Arial" w:hAnsi="Arial" w:cs="Arial"/>
                <w:i/>
                <w:color w:val="000000" w:themeColor="text1"/>
                <w:lang w:val="en-AU"/>
              </w:rPr>
              <w:t xml:space="preserve"> 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Dectin-1</w:t>
            </w:r>
            <w:r w:rsidRPr="00F041C0">
              <w:rPr>
                <w:rFonts w:ascii="Arial" w:hAnsi="Arial" w:cs="Arial"/>
                <w:color w:val="000000" w:themeColor="text1"/>
                <w:vertAlign w:val="superscript"/>
                <w:lang w:val="en-AU"/>
              </w:rPr>
              <w:t>-/-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shuttle</w:t>
            </w:r>
            <w:r w:rsidR="00024063"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64180E71" w14:textId="65EA79EA" w:rsidR="00F63B08" w:rsidRPr="00F041C0" w:rsidRDefault="00D77C95" w:rsidP="009D19E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Table  1</w:t>
            </w:r>
          </w:p>
        </w:tc>
        <w:tc>
          <w:tcPr>
            <w:tcW w:w="1040" w:type="dxa"/>
          </w:tcPr>
          <w:p w14:paraId="09EEFD8A" w14:textId="66B2446C" w:rsidR="00F63B08" w:rsidRPr="00F041C0" w:rsidRDefault="00D77C9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F63B08" w:rsidRPr="00F041C0" w14:paraId="2980EA42" w14:textId="77777777" w:rsidTr="00E71945">
        <w:tc>
          <w:tcPr>
            <w:tcW w:w="1532" w:type="dxa"/>
            <w:vMerge/>
          </w:tcPr>
          <w:p w14:paraId="46A867DC" w14:textId="77777777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45A54C7F" w14:textId="6689E040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2</w:t>
            </w:r>
          </w:p>
        </w:tc>
        <w:tc>
          <w:tcPr>
            <w:tcW w:w="6154" w:type="dxa"/>
            <w:gridSpan w:val="3"/>
          </w:tcPr>
          <w:p w14:paraId="71747B5A" w14:textId="374226FB" w:rsidR="00F63B08" w:rsidRPr="00F041C0" w:rsidRDefault="00F63B08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071619” n=37 WT</w:t>
            </w:r>
            <w:r w:rsidR="00F041C0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="00473C4C">
              <w:rPr>
                <w:rFonts w:ascii="Arial" w:hAnsi="Arial" w:cs="Arial"/>
                <w:i/>
                <w:color w:val="000000" w:themeColor="text1"/>
                <w:lang w:val="en-AU"/>
              </w:rPr>
              <w:t xml:space="preserve"> 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WT control shuttles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1CAD1605" w14:textId="6F53FE0A" w:rsidR="00F63B08" w:rsidRPr="00F041C0" w:rsidRDefault="00D77C95" w:rsidP="009D19E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Table  1</w:t>
            </w:r>
          </w:p>
        </w:tc>
        <w:tc>
          <w:tcPr>
            <w:tcW w:w="1040" w:type="dxa"/>
          </w:tcPr>
          <w:p w14:paraId="37328E11" w14:textId="5FF7D174" w:rsidR="00F63B08" w:rsidRPr="00F041C0" w:rsidRDefault="00D77C9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  <w:tr w:rsidR="00F63B08" w:rsidRPr="00F041C0" w14:paraId="5BBBC3BC" w14:textId="77777777" w:rsidTr="00E71945">
        <w:tc>
          <w:tcPr>
            <w:tcW w:w="1532" w:type="dxa"/>
            <w:vMerge/>
          </w:tcPr>
          <w:p w14:paraId="320D0008" w14:textId="77777777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</w:p>
        </w:tc>
        <w:tc>
          <w:tcPr>
            <w:tcW w:w="557" w:type="dxa"/>
          </w:tcPr>
          <w:p w14:paraId="37C6FEF6" w14:textId="526CE1F2" w:rsidR="00F63B08" w:rsidRPr="00F041C0" w:rsidRDefault="00F63B08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53</w:t>
            </w:r>
          </w:p>
        </w:tc>
        <w:tc>
          <w:tcPr>
            <w:tcW w:w="6154" w:type="dxa"/>
            <w:gridSpan w:val="3"/>
          </w:tcPr>
          <w:p w14:paraId="682FE4DA" w14:textId="7FDE42C5" w:rsidR="00F63B08" w:rsidRPr="00F041C0" w:rsidRDefault="00F63B08" w:rsidP="00F63B08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“Exp0571619” n=30 WT</w:t>
            </w:r>
            <w:r w:rsidR="00F041C0"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sym w:font="Symbol" w:char="F0AE"/>
            </w:r>
            <w:r w:rsidR="00473C4C">
              <w:rPr>
                <w:rFonts w:ascii="Arial" w:hAnsi="Arial" w:cs="Arial"/>
                <w:i/>
                <w:color w:val="000000" w:themeColor="text1"/>
                <w:lang w:val="en-AU"/>
              </w:rPr>
              <w:t xml:space="preserve"> 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Dectin-1</w:t>
            </w:r>
            <w:r w:rsidRPr="00F041C0">
              <w:rPr>
                <w:rFonts w:ascii="Arial" w:hAnsi="Arial" w:cs="Arial"/>
                <w:color w:val="000000" w:themeColor="text1"/>
                <w:vertAlign w:val="superscript"/>
                <w:lang w:val="en-AU"/>
              </w:rPr>
              <w:t>-/-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shuttle</w:t>
            </w:r>
            <w:r w:rsidR="00024063" w:rsidRPr="00F041C0">
              <w:rPr>
                <w:rFonts w:ascii="Arial" w:hAnsi="Arial" w:cs="Arial"/>
                <w:color w:val="000000" w:themeColor="text1"/>
                <w:lang w:val="en-AU"/>
              </w:rPr>
              <w:t>s</w:t>
            </w: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 xml:space="preserve"> (</w:t>
            </w:r>
            <w:r w:rsidRPr="00F041C0">
              <w:rPr>
                <w:rFonts w:ascii="Arial" w:hAnsi="Arial" w:cs="Arial"/>
                <w:i/>
                <w:color w:val="000000" w:themeColor="text1"/>
                <w:lang w:val="en-AU"/>
              </w:rPr>
              <w:t>in vitro)</w:t>
            </w:r>
          </w:p>
        </w:tc>
        <w:tc>
          <w:tcPr>
            <w:tcW w:w="1167" w:type="dxa"/>
          </w:tcPr>
          <w:p w14:paraId="106B75F6" w14:textId="0445C564" w:rsidR="00F63B08" w:rsidRPr="00F041C0" w:rsidRDefault="00D77C95" w:rsidP="009D19EB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Table  1</w:t>
            </w:r>
          </w:p>
        </w:tc>
        <w:tc>
          <w:tcPr>
            <w:tcW w:w="1040" w:type="dxa"/>
          </w:tcPr>
          <w:p w14:paraId="05990E07" w14:textId="412B3066" w:rsidR="00F63B08" w:rsidRPr="00F041C0" w:rsidRDefault="00D77C95" w:rsidP="007B5695">
            <w:pPr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F041C0">
              <w:rPr>
                <w:rFonts w:ascii="Arial" w:hAnsi="Arial" w:cs="Arial"/>
                <w:color w:val="000000" w:themeColor="text1"/>
                <w:lang w:val="en-AU"/>
              </w:rPr>
              <w:t>-</w:t>
            </w:r>
          </w:p>
        </w:tc>
      </w:tr>
    </w:tbl>
    <w:p w14:paraId="7C28719C" w14:textId="79240B1B" w:rsidR="00071F82" w:rsidRPr="00F041C0" w:rsidRDefault="00071F82">
      <w:pPr>
        <w:rPr>
          <w:rFonts w:ascii="Arial" w:hAnsi="Arial" w:cs="Arial"/>
          <w:color w:val="000000" w:themeColor="text1"/>
          <w:lang w:val="en-AU"/>
        </w:rPr>
      </w:pPr>
    </w:p>
    <w:p w14:paraId="1DF4CFE1" w14:textId="6F82050D" w:rsidR="00190D47" w:rsidRPr="00F041C0" w:rsidRDefault="00190D47">
      <w:pPr>
        <w:rPr>
          <w:rFonts w:ascii="Arial" w:hAnsi="Arial" w:cs="Arial"/>
          <w:color w:val="000000" w:themeColor="text1"/>
          <w:lang w:val="en-AU"/>
        </w:rPr>
      </w:pPr>
      <w:r w:rsidRPr="00F041C0">
        <w:rPr>
          <w:rFonts w:ascii="Arial" w:hAnsi="Arial" w:cs="Arial"/>
          <w:color w:val="000000" w:themeColor="text1"/>
          <w:lang w:val="en-AU"/>
        </w:rPr>
        <w:t>Abbreviations:</w:t>
      </w:r>
    </w:p>
    <w:p w14:paraId="155B6D6F" w14:textId="68D034E8" w:rsidR="00190D47" w:rsidRPr="00F041C0" w:rsidRDefault="00190D47">
      <w:pPr>
        <w:rPr>
          <w:rFonts w:ascii="Arial" w:hAnsi="Arial" w:cs="Arial"/>
          <w:i/>
          <w:color w:val="000000" w:themeColor="text1"/>
          <w:lang w:val="en-AU"/>
        </w:rPr>
      </w:pPr>
      <w:r w:rsidRPr="00F041C0">
        <w:rPr>
          <w:rFonts w:ascii="Arial" w:hAnsi="Arial" w:cs="Arial"/>
          <w:i/>
          <w:color w:val="000000" w:themeColor="text1"/>
          <w:lang w:val="en-AU"/>
        </w:rPr>
        <w:t>Tm, Talaromyces marneffei; Af, Aspergillus fumigatus</w:t>
      </w:r>
      <w:r w:rsidR="0099373B" w:rsidRPr="00F041C0">
        <w:rPr>
          <w:rFonts w:ascii="Arial" w:hAnsi="Arial" w:cs="Arial"/>
          <w:i/>
          <w:color w:val="000000" w:themeColor="text1"/>
          <w:lang w:val="en-AU"/>
        </w:rPr>
        <w:t>; WT, wildtype.</w:t>
      </w:r>
    </w:p>
    <w:p w14:paraId="53D7B584" w14:textId="77777777" w:rsidR="00190D47" w:rsidRPr="00F041C0" w:rsidRDefault="00190D47">
      <w:pPr>
        <w:rPr>
          <w:rFonts w:ascii="Arial" w:hAnsi="Arial" w:cs="Arial"/>
          <w:color w:val="000000" w:themeColor="text1"/>
          <w:lang w:val="en-AU"/>
        </w:rPr>
      </w:pPr>
    </w:p>
    <w:p w14:paraId="63FC70B5" w14:textId="6BCA3E6E" w:rsidR="00707558" w:rsidRPr="00F041C0" w:rsidRDefault="00235FB8">
      <w:pPr>
        <w:rPr>
          <w:rFonts w:ascii="Arial" w:hAnsi="Arial" w:cs="Arial"/>
          <w:color w:val="000000" w:themeColor="text1"/>
          <w:lang w:val="en-AU"/>
        </w:rPr>
      </w:pPr>
      <w:r w:rsidRPr="00F041C0">
        <w:rPr>
          <w:rFonts w:ascii="Arial" w:hAnsi="Arial" w:cs="Arial"/>
          <w:color w:val="000000" w:themeColor="text1"/>
          <w:lang w:val="en-AU"/>
        </w:rPr>
        <w:t>Reporter line</w:t>
      </w:r>
      <w:r w:rsidR="00707558" w:rsidRPr="00F041C0">
        <w:rPr>
          <w:rFonts w:ascii="Arial" w:hAnsi="Arial" w:cs="Arial"/>
          <w:color w:val="000000" w:themeColor="text1"/>
          <w:lang w:val="en-AU"/>
        </w:rPr>
        <w:t>s:</w:t>
      </w:r>
    </w:p>
    <w:p w14:paraId="19DBE365" w14:textId="6FA421FF" w:rsidR="0081724C" w:rsidRPr="00F041C0" w:rsidRDefault="0081724C" w:rsidP="0081724C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AU"/>
        </w:rPr>
      </w:pPr>
      <w:r w:rsidRPr="00F041C0">
        <w:rPr>
          <w:rFonts w:ascii="Arial" w:hAnsi="Arial" w:cs="Arial"/>
          <w:i/>
          <w:color w:val="000000" w:themeColor="text1"/>
        </w:rPr>
        <w:t>Tg(mpeg1:mCherry/mpx:EGFP)</w:t>
      </w:r>
    </w:p>
    <w:p w14:paraId="3CFFDBC2" w14:textId="77777777" w:rsidR="00CB3000" w:rsidRPr="00F041C0" w:rsidRDefault="00CB3000" w:rsidP="00CB300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60" w:lineRule="atLeast"/>
        <w:rPr>
          <w:rFonts w:ascii="Arial" w:hAnsi="Arial" w:cs="Arial"/>
          <w:color w:val="000000" w:themeColor="text1"/>
        </w:rPr>
      </w:pPr>
      <w:r w:rsidRPr="00F041C0">
        <w:rPr>
          <w:rFonts w:ascii="Arial" w:hAnsi="Arial" w:cs="Arial"/>
          <w:i/>
          <w:iCs/>
          <w:color w:val="000000" w:themeColor="text1"/>
        </w:rPr>
        <w:t>Tg(mpeg1</w:t>
      </w:r>
      <w:r w:rsidRPr="00F041C0">
        <w:rPr>
          <w:rFonts w:ascii="Arial" w:hAnsi="Arial" w:cs="Arial"/>
          <w:color w:val="000000" w:themeColor="text1"/>
        </w:rPr>
        <w:t>:</w:t>
      </w:r>
      <w:r w:rsidRPr="00F041C0">
        <w:rPr>
          <w:rFonts w:ascii="Arial" w:hAnsi="Arial" w:cs="Arial"/>
          <w:i/>
          <w:iCs/>
          <w:color w:val="000000" w:themeColor="text1"/>
        </w:rPr>
        <w:t>Gal4FF/UAS-E1b</w:t>
      </w:r>
      <w:r w:rsidRPr="00F041C0">
        <w:rPr>
          <w:rFonts w:ascii="Arial" w:hAnsi="Arial" w:cs="Arial"/>
          <w:color w:val="000000" w:themeColor="text1"/>
        </w:rPr>
        <w:t>:</w:t>
      </w:r>
      <w:r w:rsidRPr="00F041C0">
        <w:rPr>
          <w:rFonts w:ascii="Arial" w:hAnsi="Arial" w:cs="Arial"/>
          <w:i/>
          <w:iCs/>
          <w:color w:val="000000" w:themeColor="text1"/>
        </w:rPr>
        <w:t>Eco</w:t>
      </w:r>
      <w:r w:rsidRPr="00F041C0">
        <w:rPr>
          <w:rFonts w:ascii="Arial" w:hAnsi="Arial" w:cs="Arial"/>
          <w:color w:val="000000" w:themeColor="text1"/>
        </w:rPr>
        <w:t>.</w:t>
      </w:r>
      <w:r w:rsidRPr="00F041C0">
        <w:rPr>
          <w:rFonts w:ascii="Arial" w:hAnsi="Arial" w:cs="Arial"/>
          <w:i/>
          <w:iCs/>
          <w:color w:val="000000" w:themeColor="text1"/>
        </w:rPr>
        <w:t>nfsB-mCherry/mpx</w:t>
      </w:r>
      <w:r w:rsidRPr="00F041C0">
        <w:rPr>
          <w:rFonts w:ascii="Arial" w:hAnsi="Arial" w:cs="Arial"/>
          <w:color w:val="000000" w:themeColor="text1"/>
        </w:rPr>
        <w:t>:</w:t>
      </w:r>
      <w:r w:rsidRPr="00F041C0">
        <w:rPr>
          <w:rFonts w:ascii="Arial" w:hAnsi="Arial" w:cs="Arial"/>
          <w:i/>
          <w:iCs/>
          <w:color w:val="000000" w:themeColor="text1"/>
        </w:rPr>
        <w:t>EGFP)</w:t>
      </w:r>
    </w:p>
    <w:p w14:paraId="0514EDA4" w14:textId="5938F649" w:rsidR="00071F82" w:rsidRPr="00F041C0" w:rsidRDefault="0081724C" w:rsidP="006D74AF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lang w:val="en-AU"/>
        </w:rPr>
      </w:pPr>
      <w:r w:rsidRPr="00F041C0">
        <w:rPr>
          <w:rFonts w:ascii="Arial" w:hAnsi="Arial" w:cs="Arial"/>
          <w:i/>
          <w:color w:val="000000" w:themeColor="text1"/>
        </w:rPr>
        <w:t>Tg(mpeg1:mCherry-CaaX/mpx:EGFP-CaaX)</w:t>
      </w:r>
    </w:p>
    <w:p w14:paraId="2F5DEBF1" w14:textId="77777777" w:rsidR="00CB3000" w:rsidRPr="00F041C0" w:rsidRDefault="00CB3000" w:rsidP="00CB3000">
      <w:pPr>
        <w:rPr>
          <w:rFonts w:ascii="Arial" w:hAnsi="Arial" w:cs="Arial"/>
          <w:color w:val="000000" w:themeColor="text1"/>
          <w:lang w:val="en-AU"/>
        </w:rPr>
      </w:pPr>
    </w:p>
    <w:sectPr w:rsidR="00CB3000" w:rsidRPr="00F041C0" w:rsidSect="008A683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34597"/>
    <w:multiLevelType w:val="hybridMultilevel"/>
    <w:tmpl w:val="07EEAE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3DD"/>
    <w:rsid w:val="00024063"/>
    <w:rsid w:val="00037920"/>
    <w:rsid w:val="0006089D"/>
    <w:rsid w:val="000622AD"/>
    <w:rsid w:val="00071F82"/>
    <w:rsid w:val="00092163"/>
    <w:rsid w:val="000B376F"/>
    <w:rsid w:val="000D7155"/>
    <w:rsid w:val="000E11C3"/>
    <w:rsid w:val="000E43C6"/>
    <w:rsid w:val="00116CCF"/>
    <w:rsid w:val="001247F9"/>
    <w:rsid w:val="00182041"/>
    <w:rsid w:val="00190D47"/>
    <w:rsid w:val="00193CFB"/>
    <w:rsid w:val="001A416E"/>
    <w:rsid w:val="001D3A5D"/>
    <w:rsid w:val="00202312"/>
    <w:rsid w:val="002131B2"/>
    <w:rsid w:val="00235FB8"/>
    <w:rsid w:val="00252D30"/>
    <w:rsid w:val="00255FD7"/>
    <w:rsid w:val="002B1ED4"/>
    <w:rsid w:val="002E19C4"/>
    <w:rsid w:val="002E60BE"/>
    <w:rsid w:val="002E63BB"/>
    <w:rsid w:val="00302722"/>
    <w:rsid w:val="00305D49"/>
    <w:rsid w:val="00320643"/>
    <w:rsid w:val="00340C24"/>
    <w:rsid w:val="00362FF9"/>
    <w:rsid w:val="003A2428"/>
    <w:rsid w:val="003B7844"/>
    <w:rsid w:val="003C46C4"/>
    <w:rsid w:val="003F7AF8"/>
    <w:rsid w:val="004279A6"/>
    <w:rsid w:val="00473C4C"/>
    <w:rsid w:val="004C23BC"/>
    <w:rsid w:val="004D5AEA"/>
    <w:rsid w:val="0051222E"/>
    <w:rsid w:val="005240EB"/>
    <w:rsid w:val="005301C1"/>
    <w:rsid w:val="005479F9"/>
    <w:rsid w:val="005733A2"/>
    <w:rsid w:val="00576D45"/>
    <w:rsid w:val="005D6DA6"/>
    <w:rsid w:val="005E2F77"/>
    <w:rsid w:val="005E73DD"/>
    <w:rsid w:val="005F5D10"/>
    <w:rsid w:val="005F7331"/>
    <w:rsid w:val="00626005"/>
    <w:rsid w:val="0066037E"/>
    <w:rsid w:val="00661F8E"/>
    <w:rsid w:val="006F3F6B"/>
    <w:rsid w:val="00707558"/>
    <w:rsid w:val="00711E8B"/>
    <w:rsid w:val="00714799"/>
    <w:rsid w:val="007147FC"/>
    <w:rsid w:val="00784C4C"/>
    <w:rsid w:val="007876FF"/>
    <w:rsid w:val="007B5695"/>
    <w:rsid w:val="007F2FD8"/>
    <w:rsid w:val="007F6C4F"/>
    <w:rsid w:val="00815B35"/>
    <w:rsid w:val="0081724C"/>
    <w:rsid w:val="00846584"/>
    <w:rsid w:val="008A6839"/>
    <w:rsid w:val="008D239E"/>
    <w:rsid w:val="008F119C"/>
    <w:rsid w:val="00925A2E"/>
    <w:rsid w:val="00926A92"/>
    <w:rsid w:val="00942FD6"/>
    <w:rsid w:val="0096147E"/>
    <w:rsid w:val="00965118"/>
    <w:rsid w:val="0099373B"/>
    <w:rsid w:val="009A3AEB"/>
    <w:rsid w:val="009B6401"/>
    <w:rsid w:val="009D19EB"/>
    <w:rsid w:val="009D5910"/>
    <w:rsid w:val="009E0048"/>
    <w:rsid w:val="00A1225A"/>
    <w:rsid w:val="00A17F66"/>
    <w:rsid w:val="00A86F35"/>
    <w:rsid w:val="00A9232D"/>
    <w:rsid w:val="00AB29C5"/>
    <w:rsid w:val="00AB69BC"/>
    <w:rsid w:val="00AD1455"/>
    <w:rsid w:val="00AF382C"/>
    <w:rsid w:val="00B2052A"/>
    <w:rsid w:val="00B25FF2"/>
    <w:rsid w:val="00B74F46"/>
    <w:rsid w:val="00B76D78"/>
    <w:rsid w:val="00BA2523"/>
    <w:rsid w:val="00BE5B70"/>
    <w:rsid w:val="00C56D2A"/>
    <w:rsid w:val="00C83084"/>
    <w:rsid w:val="00CB3000"/>
    <w:rsid w:val="00CB588B"/>
    <w:rsid w:val="00CC13FD"/>
    <w:rsid w:val="00CD0BC3"/>
    <w:rsid w:val="00CE0BB8"/>
    <w:rsid w:val="00CF0B9E"/>
    <w:rsid w:val="00D26768"/>
    <w:rsid w:val="00D77C95"/>
    <w:rsid w:val="00D90D9D"/>
    <w:rsid w:val="00DB1847"/>
    <w:rsid w:val="00DB6E3D"/>
    <w:rsid w:val="00DE72C9"/>
    <w:rsid w:val="00E369DB"/>
    <w:rsid w:val="00E43A5D"/>
    <w:rsid w:val="00E71945"/>
    <w:rsid w:val="00E75388"/>
    <w:rsid w:val="00E808BF"/>
    <w:rsid w:val="00E94C94"/>
    <w:rsid w:val="00EA207C"/>
    <w:rsid w:val="00EA5650"/>
    <w:rsid w:val="00EB74FB"/>
    <w:rsid w:val="00ED1154"/>
    <w:rsid w:val="00EE1961"/>
    <w:rsid w:val="00EE295F"/>
    <w:rsid w:val="00F041C0"/>
    <w:rsid w:val="00F63B08"/>
    <w:rsid w:val="00F75053"/>
    <w:rsid w:val="00F834BB"/>
    <w:rsid w:val="00F874D2"/>
    <w:rsid w:val="00F9572B"/>
    <w:rsid w:val="00FC1BA7"/>
    <w:rsid w:val="00FE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6011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7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1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1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0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075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1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1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8</Words>
  <Characters>255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08-09T00:23:00Z</cp:lastPrinted>
  <dcterms:created xsi:type="dcterms:W3CDTF">2019-08-09T00:25:00Z</dcterms:created>
  <dcterms:modified xsi:type="dcterms:W3CDTF">2019-08-09T06:06:00Z</dcterms:modified>
</cp:coreProperties>
</file>